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C1666" w14:textId="59BB2E1B" w:rsidR="00464FDD" w:rsidRDefault="00464FDD" w:rsidP="00464FDD">
      <w:pPr>
        <w:pStyle w:val="Kop1"/>
        <w:ind w:firstLine="0"/>
      </w:pPr>
      <w:r>
        <w:t xml:space="preserve">Multimedia Appendix </w:t>
      </w:r>
      <w:r w:rsidR="00A16006">
        <w:t>1</w:t>
      </w:r>
    </w:p>
    <w:p w14:paraId="65343AAB" w14:textId="2324F80E" w:rsidR="00464FDD" w:rsidRDefault="00464FDD" w:rsidP="19F04525">
      <w:pPr>
        <w:rPr>
          <w:rFonts w:cs="Times New Roman"/>
          <w:i/>
          <w:iCs/>
        </w:rPr>
      </w:pPr>
      <w:r w:rsidRPr="19F04525">
        <w:rPr>
          <w:rFonts w:cs="Times New Roman"/>
          <w:i/>
          <w:iCs/>
        </w:rPr>
        <w:t>This appendix contains the original Dutch versions and English translations of the items of the Metacognitive Awareness about Sleep, Stress and Activity Assessment (MASSA</w:t>
      </w:r>
      <w:r w:rsidR="11284708" w:rsidRPr="19F04525">
        <w:rPr>
          <w:rFonts w:cs="Times New Roman"/>
          <w:i/>
          <w:iCs/>
        </w:rPr>
        <w:t>A</w:t>
      </w:r>
      <w:r w:rsidRPr="19F04525">
        <w:rPr>
          <w:rFonts w:cs="Times New Roman"/>
          <w:i/>
          <w:iCs/>
        </w:rPr>
        <w:t>) questionnaire. The items fall into three categories that are in line with the concept of metacognitive awareness, namely awareness about responses, causes and regulation. All 32 items are scored on a 7-point Likert scale, ranging from “completely disagree” to “completely agree”.</w:t>
      </w:r>
    </w:p>
    <w:p w14:paraId="09E86F88" w14:textId="77777777" w:rsidR="000E6BAE" w:rsidRDefault="000E6BAE" w:rsidP="19F04525">
      <w:pPr>
        <w:rPr>
          <w:rFonts w:cs="Times New Roman"/>
          <w:i/>
          <w:iCs/>
        </w:rPr>
      </w:pPr>
    </w:p>
    <w:p w14:paraId="123573EC" w14:textId="6208476A" w:rsidR="000E6BAE" w:rsidRPr="00F24BB4" w:rsidRDefault="000E6BAE" w:rsidP="19F04525">
      <w:pPr>
        <w:rPr>
          <w:rFonts w:cs="Times New Roman"/>
          <w:i/>
          <w:iCs/>
        </w:rPr>
      </w:pPr>
    </w:p>
    <w:p w14:paraId="1FBB9661" w14:textId="77777777" w:rsidR="00464FDD" w:rsidRDefault="00464FDD" w:rsidP="00464FDD">
      <w:pPr>
        <w:pStyle w:val="Kop2"/>
        <w:ind w:firstLine="0"/>
      </w:pPr>
      <w:r>
        <w:t>Stress Awareness &amp; Cause</w:t>
      </w:r>
    </w:p>
    <w:tbl>
      <w:tblPr>
        <w:tblStyle w:val="Lijsttabel2-Accent1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64FDD" w14:paraId="2860B397" w14:textId="77777777" w:rsidTr="00F24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A84BC0F" w14:textId="77777777" w:rsidR="00464FDD" w:rsidRDefault="00464FDD" w:rsidP="00F24BB4">
            <w:r>
              <w:t>Dutch version</w:t>
            </w:r>
          </w:p>
        </w:tc>
        <w:tc>
          <w:tcPr>
            <w:tcW w:w="4315" w:type="dxa"/>
          </w:tcPr>
          <w:p w14:paraId="512F8DD3" w14:textId="77777777" w:rsidR="00464FDD" w:rsidRDefault="00464FDD" w:rsidP="00F24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glish version</w:t>
            </w:r>
          </w:p>
        </w:tc>
      </w:tr>
      <w:tr w:rsidR="00464FDD" w:rsidRPr="00425EB8" w14:paraId="39EDE8BD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0D67CD4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herken het bij mezelf als ik veel stress heb</w:t>
            </w:r>
          </w:p>
        </w:tc>
        <w:tc>
          <w:tcPr>
            <w:tcW w:w="4315" w:type="dxa"/>
          </w:tcPr>
          <w:p w14:paraId="5F7F83BE" w14:textId="77777777" w:rsidR="00464FDD" w:rsidRPr="00425EB8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0339">
              <w:t xml:space="preserve">I recognize it in myself </w:t>
            </w:r>
            <w:r>
              <w:t>when</w:t>
            </w:r>
            <w:r w:rsidRPr="00720339">
              <w:t xml:space="preserve"> I have too much stress</w:t>
            </w:r>
          </w:p>
        </w:tc>
      </w:tr>
      <w:tr w:rsidR="00464FDD" w:rsidRPr="00EB5352" w14:paraId="4235C206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70676E5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herken het bij mezelf als ik langere tijd veel stress heb</w:t>
            </w:r>
          </w:p>
        </w:tc>
        <w:tc>
          <w:tcPr>
            <w:tcW w:w="4315" w:type="dxa"/>
          </w:tcPr>
          <w:p w14:paraId="4E0C2008" w14:textId="77777777" w:rsidR="00464FDD" w:rsidRPr="00EB5352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66B6E6F">
              <w:t xml:space="preserve">I recognize it in myself </w:t>
            </w:r>
            <w:r>
              <w:t>when</w:t>
            </w:r>
            <w:r w:rsidRPr="766B6E6F">
              <w:t xml:space="preserve"> I have too much stress for a longer period of time</w:t>
            </w:r>
          </w:p>
        </w:tc>
      </w:tr>
      <w:tr w:rsidR="00464FDD" w:rsidRPr="002C385A" w14:paraId="0E44CCEB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3614855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herken bij mezelf signalen van overbelasting</w:t>
            </w:r>
          </w:p>
        </w:tc>
        <w:tc>
          <w:tcPr>
            <w:tcW w:w="4315" w:type="dxa"/>
          </w:tcPr>
          <w:p w14:paraId="6620AAC9" w14:textId="77777777" w:rsidR="00464FDD" w:rsidRPr="002C385A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recognize signs of overload in myself</w:t>
            </w:r>
          </w:p>
        </w:tc>
      </w:tr>
      <w:tr w:rsidR="00464FDD" w:rsidRPr="00301D0D" w14:paraId="3DAC42C4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0761C6E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merk het aan mezelf als ik na mijn dienst (meer) hersteltijd nodig heb</w:t>
            </w:r>
          </w:p>
        </w:tc>
        <w:tc>
          <w:tcPr>
            <w:tcW w:w="4315" w:type="dxa"/>
          </w:tcPr>
          <w:p w14:paraId="4E2D5F42" w14:textId="77777777" w:rsidR="00464FDD" w:rsidRPr="00301D0D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notice in myself when I need (more) recovery time after my shift</w:t>
            </w:r>
          </w:p>
        </w:tc>
      </w:tr>
      <w:tr w:rsidR="00464FDD" w:rsidRPr="00233959" w14:paraId="1346363B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48A2BB4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merk het aan mezelf als ik tijdens mijn dienst (meer) hersteltijd nodig heb</w:t>
            </w:r>
          </w:p>
        </w:tc>
        <w:tc>
          <w:tcPr>
            <w:tcW w:w="4315" w:type="dxa"/>
          </w:tcPr>
          <w:p w14:paraId="13BB4B58" w14:textId="77777777" w:rsidR="00464FDD" w:rsidRPr="00233959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notice in myself when I need (more) recovery time during my shift</w:t>
            </w:r>
          </w:p>
        </w:tc>
      </w:tr>
      <w:tr w:rsidR="00464FDD" w:rsidRPr="006F7E62" w14:paraId="241DAD5C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79B1EF3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e omstandigheden of situaties ik stressvol vind</w:t>
            </w:r>
          </w:p>
        </w:tc>
        <w:tc>
          <w:tcPr>
            <w:tcW w:w="4315" w:type="dxa"/>
          </w:tcPr>
          <w:p w14:paraId="64FEF584" w14:textId="77777777" w:rsidR="00464FDD" w:rsidRPr="006F7E62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know which circumstances I find stressful</w:t>
            </w:r>
          </w:p>
        </w:tc>
      </w:tr>
      <w:tr w:rsidR="00464FDD" w:rsidRPr="005D149D" w14:paraId="34492E28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190652F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bij mij zorgt voor een stressvolle periode</w:t>
            </w:r>
          </w:p>
        </w:tc>
        <w:tc>
          <w:tcPr>
            <w:tcW w:w="4315" w:type="dxa"/>
          </w:tcPr>
          <w:p w14:paraId="3B868FD8" w14:textId="77777777" w:rsidR="00464FDD" w:rsidRPr="005D149D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know what causes a stressful period for me</w:t>
            </w:r>
          </w:p>
        </w:tc>
      </w:tr>
      <w:tr w:rsidR="00464FDD" w:rsidRPr="00216DC4" w14:paraId="68E1B3EC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67C8274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Als ik gestrest ben weet ik waar dat door komt</w:t>
            </w:r>
          </w:p>
        </w:tc>
        <w:tc>
          <w:tcPr>
            <w:tcW w:w="4315" w:type="dxa"/>
          </w:tcPr>
          <w:p w14:paraId="21A598C0" w14:textId="77777777" w:rsidR="00464FDD" w:rsidRPr="00216DC4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hen I am stressed I know what caused it</w:t>
            </w:r>
          </w:p>
        </w:tc>
      </w:tr>
      <w:tr w:rsidR="00464FDD" w:rsidRPr="0022297A" w14:paraId="76944908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5C04B16" w14:textId="77777777" w:rsidR="00464FDD" w:rsidRPr="00F24BB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Als ik na een dienst (meer) moet herstellen weet ik waardoor dat komt</w:t>
            </w:r>
          </w:p>
        </w:tc>
        <w:tc>
          <w:tcPr>
            <w:tcW w:w="4315" w:type="dxa"/>
          </w:tcPr>
          <w:p w14:paraId="2D0D697A" w14:textId="77777777" w:rsidR="00464FDD" w:rsidRPr="0022297A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hen I need (more) time to recover after a shift I know what caused it</w:t>
            </w:r>
          </w:p>
        </w:tc>
      </w:tr>
    </w:tbl>
    <w:p w14:paraId="31C29E56" w14:textId="77777777" w:rsidR="00464FDD" w:rsidRDefault="00464FDD" w:rsidP="00464FDD">
      <w:pPr>
        <w:pStyle w:val="Kop2"/>
        <w:ind w:firstLine="0"/>
      </w:pPr>
      <w:r>
        <w:t>Stress Regulation</w:t>
      </w:r>
    </w:p>
    <w:tbl>
      <w:tblPr>
        <w:tblStyle w:val="Lijsttabel2-Accent1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64FDD" w14:paraId="7D9F5848" w14:textId="77777777" w:rsidTr="00F24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2410869" w14:textId="77777777" w:rsidR="00464FDD" w:rsidRDefault="00464FDD" w:rsidP="00F24BB4">
            <w:r>
              <w:t>Dutch version</w:t>
            </w:r>
          </w:p>
        </w:tc>
        <w:tc>
          <w:tcPr>
            <w:tcW w:w="4315" w:type="dxa"/>
          </w:tcPr>
          <w:p w14:paraId="63EC5C57" w14:textId="77777777" w:rsidR="00464FDD" w:rsidRDefault="00464FDD" w:rsidP="00F24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glish version</w:t>
            </w:r>
          </w:p>
        </w:tc>
      </w:tr>
      <w:tr w:rsidR="00464FDD" w:rsidRPr="00305BBB" w14:paraId="187DD0C2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50ACAD3" w14:textId="77777777" w:rsidR="00464FDD" w:rsidRPr="004322FB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ik zelf (het beste) kan doen om de stress te verminderen bij een heel stressvol moment</w:t>
            </w:r>
          </w:p>
        </w:tc>
        <w:tc>
          <w:tcPr>
            <w:tcW w:w="4315" w:type="dxa"/>
          </w:tcPr>
          <w:p w14:paraId="6A13E67A" w14:textId="77777777" w:rsidR="00464FDD" w:rsidRPr="00305BBB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know what I can do (best) to reduce stress during a very stressful moment</w:t>
            </w:r>
          </w:p>
        </w:tc>
      </w:tr>
      <w:tr w:rsidR="00464FDD" w:rsidRPr="00031CDD" w14:paraId="3AB8FC9B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DBE4E50" w14:textId="77777777" w:rsidR="00464FDD" w:rsidRPr="004322FB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ik zelf (het beste) kan doen om de stress te verminderen als ik langere tijd stress heb</w:t>
            </w:r>
          </w:p>
        </w:tc>
        <w:tc>
          <w:tcPr>
            <w:tcW w:w="4315" w:type="dxa"/>
          </w:tcPr>
          <w:p w14:paraId="78CF1080" w14:textId="77777777" w:rsidR="00464FDD" w:rsidRPr="00031CDD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66B6E6F">
              <w:t>I know what I can do (best) to reduce stress when I experience stress for a longer period of time</w:t>
            </w:r>
          </w:p>
        </w:tc>
      </w:tr>
      <w:tr w:rsidR="00464FDD" w:rsidRPr="00867645" w14:paraId="73107954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5BF94C2" w14:textId="77777777" w:rsidR="00464FDD" w:rsidRPr="004322FB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ik zelf (het beste) kan doen om te herstellen van een heel stressvol moment</w:t>
            </w:r>
          </w:p>
        </w:tc>
        <w:tc>
          <w:tcPr>
            <w:tcW w:w="4315" w:type="dxa"/>
          </w:tcPr>
          <w:p w14:paraId="01BAB723" w14:textId="77777777" w:rsidR="00464FDD" w:rsidRPr="00867645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know what I can do (best) to recover during from a very stressful moment</w:t>
            </w:r>
          </w:p>
        </w:tc>
      </w:tr>
      <w:tr w:rsidR="00464FDD" w:rsidRPr="004322FB" w14:paraId="4FF0BE93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A0B6D86" w14:textId="77777777" w:rsidR="00464FDD" w:rsidRPr="004322FB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lastRenderedPageBreak/>
              <w:t>Ik weet wat ik zelf (het beste) kan doen om te herstellen van langdurige stress</w:t>
            </w:r>
          </w:p>
        </w:tc>
        <w:tc>
          <w:tcPr>
            <w:tcW w:w="4315" w:type="dxa"/>
          </w:tcPr>
          <w:p w14:paraId="03758EB7" w14:textId="77777777" w:rsidR="00464FDD" w:rsidRPr="004322FB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know what I can do (best) to recover when I experience stress for a longer period of time</w:t>
            </w:r>
          </w:p>
        </w:tc>
      </w:tr>
    </w:tbl>
    <w:p w14:paraId="61CBDACD" w14:textId="77777777" w:rsidR="00464FDD" w:rsidRDefault="00464FDD" w:rsidP="00464FDD">
      <w:pPr>
        <w:pStyle w:val="Kop2"/>
        <w:ind w:firstLine="0"/>
      </w:pPr>
      <w:r>
        <w:t>Sleep Awareness &amp; Cause</w:t>
      </w:r>
    </w:p>
    <w:tbl>
      <w:tblPr>
        <w:tblStyle w:val="Lijsttabel2-Accent1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64FDD" w14:paraId="686F2E26" w14:textId="77777777" w:rsidTr="00F24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495DCA9" w14:textId="77777777" w:rsidR="00464FDD" w:rsidRDefault="00464FDD" w:rsidP="00F24BB4">
            <w:r>
              <w:t>Dutch version</w:t>
            </w:r>
          </w:p>
        </w:tc>
        <w:tc>
          <w:tcPr>
            <w:tcW w:w="4315" w:type="dxa"/>
          </w:tcPr>
          <w:p w14:paraId="643F38B4" w14:textId="77777777" w:rsidR="00464FDD" w:rsidRDefault="00464FDD" w:rsidP="00F24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glish version</w:t>
            </w:r>
          </w:p>
        </w:tc>
      </w:tr>
      <w:tr w:rsidR="00464FDD" w:rsidRPr="00536C54" w14:paraId="206063AA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C4A6311" w14:textId="77777777" w:rsidR="00464FDD" w:rsidRPr="00DF05EE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hoe mijn lichaam reageert wanneer ik slecht/niet voldoende heb geslapen</w:t>
            </w:r>
          </w:p>
        </w:tc>
        <w:tc>
          <w:tcPr>
            <w:tcW w:w="4315" w:type="dxa"/>
          </w:tcPr>
          <w:p w14:paraId="1CC72EF0" w14:textId="77777777" w:rsidR="00464FDD" w:rsidRPr="00536C54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93D6D">
              <w:t>I know how my body reacts when I have slept badly/not enough</w:t>
            </w:r>
          </w:p>
        </w:tc>
      </w:tr>
      <w:tr w:rsidR="00464FDD" w:rsidRPr="00477B0A" w14:paraId="6B9E7707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CDC2642" w14:textId="77777777" w:rsidR="00464FDD" w:rsidRPr="00DF05EE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herken bij mezelf als ik slecht/niet voldoende heb geslapen</w:t>
            </w:r>
          </w:p>
        </w:tc>
        <w:tc>
          <w:tcPr>
            <w:tcW w:w="4315" w:type="dxa"/>
          </w:tcPr>
          <w:p w14:paraId="14B47FFB" w14:textId="77777777" w:rsidR="00464FDD" w:rsidRPr="00477B0A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recognize it in myself when I have slept badly/not enough</w:t>
            </w:r>
          </w:p>
        </w:tc>
      </w:tr>
      <w:tr w:rsidR="00464FDD" w:rsidRPr="001B10F6" w14:paraId="0F597EE6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949463F" w14:textId="77777777" w:rsidR="00464FDD" w:rsidRPr="00DF05EE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 effect slaapgebrek heeft op mijn functioneren</w:t>
            </w:r>
          </w:p>
        </w:tc>
        <w:tc>
          <w:tcPr>
            <w:tcW w:w="4315" w:type="dxa"/>
          </w:tcPr>
          <w:p w14:paraId="4B18BEB8" w14:textId="77777777" w:rsidR="00464FDD" w:rsidRPr="001B10F6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know what effect sleep deprivation has on my functioning</w:t>
            </w:r>
          </w:p>
        </w:tc>
      </w:tr>
      <w:tr w:rsidR="00464FDD" w:rsidRPr="001D62D3" w14:paraId="58594211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766002A" w14:textId="77777777" w:rsidR="00464FDD" w:rsidRPr="00DF05EE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 effect slaapgebrek heeft op hoe ik mij voel</w:t>
            </w:r>
          </w:p>
        </w:tc>
        <w:tc>
          <w:tcPr>
            <w:tcW w:w="4315" w:type="dxa"/>
          </w:tcPr>
          <w:p w14:paraId="1F213775" w14:textId="77777777" w:rsidR="00464FDD" w:rsidRPr="001D62D3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know what effect sleep deprivation has on how I feel</w:t>
            </w:r>
          </w:p>
        </w:tc>
      </w:tr>
      <w:tr w:rsidR="00464FDD" w:rsidRPr="002D0375" w14:paraId="3FDEC496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34879B6" w14:textId="77777777" w:rsidR="00464FDD" w:rsidRPr="00DF05EE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e stressvolle omstandigheden of situaties ervoor kunnen zorgen dat ik slecht/niet voldoende slaap</w:t>
            </w:r>
          </w:p>
        </w:tc>
        <w:tc>
          <w:tcPr>
            <w:tcW w:w="4315" w:type="dxa"/>
          </w:tcPr>
          <w:p w14:paraId="3E723EC4" w14:textId="77777777" w:rsidR="00464FDD" w:rsidRPr="002D0375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35454">
              <w:t>I know what stressful circumstances or situations can cause me to sleep poorly/not enough</w:t>
            </w:r>
          </w:p>
        </w:tc>
      </w:tr>
      <w:tr w:rsidR="00464FDD" w:rsidRPr="00FA0CED" w14:paraId="08E7BDD3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0289119" w14:textId="77777777" w:rsidR="00464FDD" w:rsidRPr="00DF05EE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 effect stressvolle omstandigheden of situaties hebben op mijn slaap</w:t>
            </w:r>
          </w:p>
        </w:tc>
        <w:tc>
          <w:tcPr>
            <w:tcW w:w="4315" w:type="dxa"/>
          </w:tcPr>
          <w:p w14:paraId="0F53476C" w14:textId="77777777" w:rsidR="00464FDD" w:rsidRPr="00FA0CED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6FC2">
              <w:t>I know what effect stressful circumstances or situations have on my sleep</w:t>
            </w:r>
          </w:p>
        </w:tc>
      </w:tr>
      <w:tr w:rsidR="00464FDD" w:rsidRPr="00DF05EE" w14:paraId="7C832BBF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D69F4FC" w14:textId="77777777" w:rsidR="00464FDD" w:rsidRPr="00DF05EE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 effect slecht/niet voldoende slapen heeft op hoe ik omga met stressvolle omstandigheden of situaties</w:t>
            </w:r>
          </w:p>
        </w:tc>
        <w:tc>
          <w:tcPr>
            <w:tcW w:w="4315" w:type="dxa"/>
          </w:tcPr>
          <w:p w14:paraId="24E83D44" w14:textId="77777777" w:rsidR="00464FDD" w:rsidRPr="00DF05EE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6FC2">
              <w:t>I know what effect poor/not getting enough sleep has on how I deal with stressful circumstances or situations</w:t>
            </w:r>
          </w:p>
        </w:tc>
      </w:tr>
    </w:tbl>
    <w:p w14:paraId="4F323A9E" w14:textId="77777777" w:rsidR="00464FDD" w:rsidRDefault="00464FDD" w:rsidP="00464FDD">
      <w:pPr>
        <w:pStyle w:val="Kop2"/>
        <w:ind w:firstLine="0"/>
      </w:pPr>
      <w:r>
        <w:t>Sleep Regulation</w:t>
      </w:r>
    </w:p>
    <w:tbl>
      <w:tblPr>
        <w:tblStyle w:val="Lijsttabel2-Accent1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64FDD" w14:paraId="7B43A595" w14:textId="77777777" w:rsidTr="00F24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4FF9F88" w14:textId="77777777" w:rsidR="00464FDD" w:rsidRDefault="00464FDD" w:rsidP="00F24BB4">
            <w:r>
              <w:t>Dutch version</w:t>
            </w:r>
          </w:p>
        </w:tc>
        <w:tc>
          <w:tcPr>
            <w:tcW w:w="4315" w:type="dxa"/>
          </w:tcPr>
          <w:p w14:paraId="6D97FFF7" w14:textId="77777777" w:rsidR="00464FDD" w:rsidRDefault="00464FDD" w:rsidP="00F24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glish version</w:t>
            </w:r>
          </w:p>
        </w:tc>
      </w:tr>
      <w:tr w:rsidR="00464FDD" w:rsidRPr="00AB0B39" w14:paraId="16D2DC75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D3432E5" w14:textId="77777777" w:rsidR="00464FDD" w:rsidRPr="0048234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ik zelf (het beste) kan doen om beter te slapen</w:t>
            </w:r>
          </w:p>
        </w:tc>
        <w:tc>
          <w:tcPr>
            <w:tcW w:w="4315" w:type="dxa"/>
          </w:tcPr>
          <w:p w14:paraId="06917F72" w14:textId="77777777" w:rsidR="00464FDD" w:rsidRPr="00AB0B39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4619B">
              <w:t>I know what I can do (best) to sleep better</w:t>
            </w:r>
          </w:p>
        </w:tc>
      </w:tr>
      <w:tr w:rsidR="00464FDD" w:rsidRPr="00A366F3" w14:paraId="06196D4A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32603624" w14:textId="77777777" w:rsidR="00464FDD" w:rsidRPr="0048234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voor mij werkt om beter te kunnen slapen</w:t>
            </w:r>
          </w:p>
        </w:tc>
        <w:tc>
          <w:tcPr>
            <w:tcW w:w="4315" w:type="dxa"/>
          </w:tcPr>
          <w:p w14:paraId="3009E16A" w14:textId="77777777" w:rsidR="00464FDD" w:rsidRPr="00A366F3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4619B">
              <w:t>I know what works for me to sleep better</w:t>
            </w:r>
          </w:p>
        </w:tc>
      </w:tr>
      <w:tr w:rsidR="00464FDD" w:rsidRPr="00482344" w14:paraId="78D6B1B1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88251D4" w14:textId="77777777" w:rsidR="00464FDD" w:rsidRPr="00482344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ik kan doen om te ontspannen zodat ik goed in slaap kan komen</w:t>
            </w:r>
          </w:p>
        </w:tc>
        <w:tc>
          <w:tcPr>
            <w:tcW w:w="4315" w:type="dxa"/>
          </w:tcPr>
          <w:p w14:paraId="5A89F05B" w14:textId="77777777" w:rsidR="00464FDD" w:rsidRPr="00482344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5405F">
              <w:t>I know what I can do to relax so I can get a good night's sleep</w:t>
            </w:r>
          </w:p>
        </w:tc>
      </w:tr>
    </w:tbl>
    <w:p w14:paraId="5F6BBCF3" w14:textId="77777777" w:rsidR="00464FDD" w:rsidRDefault="00464FDD" w:rsidP="00464FDD">
      <w:pPr>
        <w:pStyle w:val="Kop2"/>
        <w:ind w:firstLine="0"/>
      </w:pPr>
      <w:r>
        <w:t>Activity Awareness &amp; Cause</w:t>
      </w:r>
    </w:p>
    <w:tbl>
      <w:tblPr>
        <w:tblStyle w:val="Lijsttabel2-Accent1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64FDD" w14:paraId="4BAAABDE" w14:textId="77777777" w:rsidTr="00F24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33C949D" w14:textId="77777777" w:rsidR="00464FDD" w:rsidRDefault="00464FDD" w:rsidP="00F24BB4">
            <w:r>
              <w:t>Dutch version</w:t>
            </w:r>
          </w:p>
        </w:tc>
        <w:tc>
          <w:tcPr>
            <w:tcW w:w="4315" w:type="dxa"/>
          </w:tcPr>
          <w:p w14:paraId="061E18D1" w14:textId="77777777" w:rsidR="00464FDD" w:rsidRDefault="00464FDD" w:rsidP="00F24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glish version</w:t>
            </w:r>
          </w:p>
        </w:tc>
      </w:tr>
      <w:tr w:rsidR="00464FDD" w:rsidRPr="00D558CE" w14:paraId="209F173E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6D904859" w14:textId="77777777" w:rsidR="00464FDD" w:rsidRPr="00324076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hoe mijn lichaam reageert wanneer ik niet voldoende beweeg</w:t>
            </w:r>
          </w:p>
        </w:tc>
        <w:tc>
          <w:tcPr>
            <w:tcW w:w="4315" w:type="dxa"/>
          </w:tcPr>
          <w:p w14:paraId="53348354" w14:textId="77777777" w:rsidR="00464FDD" w:rsidRPr="00D558CE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0339">
              <w:t>I know how my body reacts when I am not physically active enough</w:t>
            </w:r>
          </w:p>
        </w:tc>
      </w:tr>
      <w:tr w:rsidR="00464FDD" w:rsidRPr="00095AE6" w14:paraId="463AE35D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24B6451" w14:textId="77777777" w:rsidR="00464FDD" w:rsidRPr="00324076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herken bij mezelf als ik niet voldoende heb bewogen</w:t>
            </w:r>
          </w:p>
        </w:tc>
        <w:tc>
          <w:tcPr>
            <w:tcW w:w="4315" w:type="dxa"/>
          </w:tcPr>
          <w:p w14:paraId="71543324" w14:textId="77777777" w:rsidR="00464FDD" w:rsidRPr="00095AE6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0339">
              <w:t>I recognize it in myself when I have not been physically active enough</w:t>
            </w:r>
          </w:p>
        </w:tc>
      </w:tr>
      <w:tr w:rsidR="00464FDD" w:rsidRPr="0062741D" w14:paraId="54CAD0E0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C314737" w14:textId="77777777" w:rsidR="00464FDD" w:rsidRPr="00324076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 effect voldoende bewegen heeft op mijn functioneren</w:t>
            </w:r>
          </w:p>
        </w:tc>
        <w:tc>
          <w:tcPr>
            <w:tcW w:w="4315" w:type="dxa"/>
          </w:tcPr>
          <w:p w14:paraId="6986006A" w14:textId="77777777" w:rsidR="00464FDD" w:rsidRPr="0062741D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0339">
              <w:t>I know what effect sufficient physical activity has on my functioning</w:t>
            </w:r>
          </w:p>
        </w:tc>
      </w:tr>
      <w:tr w:rsidR="00464FDD" w:rsidRPr="00A9023A" w14:paraId="525148E5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03BC1093" w14:textId="77777777" w:rsidR="00464FDD" w:rsidRPr="00324076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lastRenderedPageBreak/>
              <w:t>Ik weet welk effect voldoende bewegen heeft op hoe ik mij voel</w:t>
            </w:r>
          </w:p>
        </w:tc>
        <w:tc>
          <w:tcPr>
            <w:tcW w:w="4315" w:type="dxa"/>
          </w:tcPr>
          <w:p w14:paraId="60D479CB" w14:textId="77777777" w:rsidR="00464FDD" w:rsidRPr="00A9023A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0339">
              <w:t>I know what effect sufficient physical activity has on how I feel</w:t>
            </w:r>
          </w:p>
        </w:tc>
      </w:tr>
      <w:tr w:rsidR="00464FDD" w:rsidRPr="00DD6A83" w14:paraId="2F1A6742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13666577" w14:textId="77777777" w:rsidR="00464FDD" w:rsidRPr="00324076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e stressvolle omstandigheden of situaties ervoor kunnen zorgen dat ik niet voldoende beweeg</w:t>
            </w:r>
          </w:p>
        </w:tc>
        <w:tc>
          <w:tcPr>
            <w:tcW w:w="4315" w:type="dxa"/>
          </w:tcPr>
          <w:p w14:paraId="5A4F4BC3" w14:textId="77777777" w:rsidR="00464FDD" w:rsidRPr="00DD6A83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0339">
              <w:t>I know what stressful circumstances or situations can prevent me from not being physically active enough</w:t>
            </w:r>
          </w:p>
        </w:tc>
      </w:tr>
      <w:tr w:rsidR="00464FDD" w:rsidRPr="000813DA" w14:paraId="01C4FE66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22F82CA4" w14:textId="77777777" w:rsidR="00464FDD" w:rsidRPr="00324076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 effect stressvolle omstandigheden of situaties hebben op mijn beweeggedrag</w:t>
            </w:r>
          </w:p>
        </w:tc>
        <w:tc>
          <w:tcPr>
            <w:tcW w:w="4315" w:type="dxa"/>
          </w:tcPr>
          <w:p w14:paraId="25D54501" w14:textId="77777777" w:rsidR="00464FDD" w:rsidRPr="000813DA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766B6E6F">
              <w:t xml:space="preserve">I know what effect stressful circumstances or situations have on my physical activity </w:t>
            </w:r>
            <w:proofErr w:type="spellStart"/>
            <w:r w:rsidRPr="766B6E6F">
              <w:t>behaviour</w:t>
            </w:r>
            <w:proofErr w:type="spellEnd"/>
          </w:p>
        </w:tc>
      </w:tr>
      <w:tr w:rsidR="00464FDD" w:rsidRPr="00F24BB4" w14:paraId="3680A5CD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7D604A05" w14:textId="77777777" w:rsidR="00464FDD" w:rsidRPr="00324076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elk effect voldoende bewegen heeft op hoe ik omga met stressvolle omstandigheden of situaties</w:t>
            </w:r>
          </w:p>
        </w:tc>
        <w:tc>
          <w:tcPr>
            <w:tcW w:w="4315" w:type="dxa"/>
          </w:tcPr>
          <w:p w14:paraId="7204A025" w14:textId="77777777" w:rsidR="00464FDD" w:rsidRPr="00324076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0339">
              <w:t>I know what effect getting enough physical activity has on how I deal with stressful circumstances or situations</w:t>
            </w:r>
          </w:p>
        </w:tc>
      </w:tr>
    </w:tbl>
    <w:p w14:paraId="006574C8" w14:textId="77777777" w:rsidR="00464FDD" w:rsidRDefault="00464FDD" w:rsidP="00464FDD">
      <w:pPr>
        <w:pStyle w:val="Kop2"/>
        <w:ind w:firstLine="0"/>
      </w:pPr>
      <w:r>
        <w:t>Activity Regulation</w:t>
      </w:r>
    </w:p>
    <w:tbl>
      <w:tblPr>
        <w:tblStyle w:val="Lijsttabel2-Accent1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64FDD" w14:paraId="21DA9337" w14:textId="77777777" w:rsidTr="00F24B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F3DBED3" w14:textId="77777777" w:rsidR="00464FDD" w:rsidRDefault="00464FDD" w:rsidP="00F24BB4">
            <w:r>
              <w:t>Dutch version</w:t>
            </w:r>
          </w:p>
        </w:tc>
        <w:tc>
          <w:tcPr>
            <w:tcW w:w="4315" w:type="dxa"/>
          </w:tcPr>
          <w:p w14:paraId="0ECE77E7" w14:textId="77777777" w:rsidR="00464FDD" w:rsidRDefault="00464FDD" w:rsidP="00F24B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nglish version</w:t>
            </w:r>
          </w:p>
        </w:tc>
      </w:tr>
      <w:tr w:rsidR="00464FDD" w:rsidRPr="00813897" w14:paraId="5C806406" w14:textId="77777777" w:rsidTr="00F24B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594E6498" w14:textId="77777777" w:rsidR="00464FDD" w:rsidRPr="001B48EF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ik zelf (het beste) kan doen om meer te bewegen</w:t>
            </w:r>
          </w:p>
        </w:tc>
        <w:tc>
          <w:tcPr>
            <w:tcW w:w="4315" w:type="dxa"/>
          </w:tcPr>
          <w:p w14:paraId="2F75FD3A" w14:textId="77777777" w:rsidR="00464FDD" w:rsidRPr="00813897" w:rsidRDefault="00464FDD" w:rsidP="00F24B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0339">
              <w:t>I know what I can do (best) to get more physical activity</w:t>
            </w:r>
          </w:p>
        </w:tc>
      </w:tr>
      <w:tr w:rsidR="00464FDD" w:rsidRPr="001B48EF" w14:paraId="39161C2A" w14:textId="77777777" w:rsidTr="00F24B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15" w:type="dxa"/>
          </w:tcPr>
          <w:p w14:paraId="448A1EBC" w14:textId="77777777" w:rsidR="00464FDD" w:rsidRPr="001B48EF" w:rsidRDefault="00464FDD" w:rsidP="00F24BB4">
            <w:pPr>
              <w:rPr>
                <w:b w:val="0"/>
                <w:bCs w:val="0"/>
                <w:lang w:val="nl-NL"/>
              </w:rPr>
            </w:pPr>
            <w:r w:rsidRPr="00F24BB4">
              <w:rPr>
                <w:b w:val="0"/>
                <w:bCs w:val="0"/>
                <w:lang w:val="nl-NL"/>
              </w:rPr>
              <w:t>Ik weet wat voor mij werkt om meer te bewegen</w:t>
            </w:r>
          </w:p>
        </w:tc>
        <w:tc>
          <w:tcPr>
            <w:tcW w:w="4315" w:type="dxa"/>
          </w:tcPr>
          <w:p w14:paraId="01C9E300" w14:textId="77777777" w:rsidR="00464FDD" w:rsidRPr="001B48EF" w:rsidRDefault="00464FDD" w:rsidP="00F24B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0339">
              <w:t>I know what works for me to be more physically active</w:t>
            </w:r>
          </w:p>
        </w:tc>
      </w:tr>
    </w:tbl>
    <w:p w14:paraId="581E9ACA" w14:textId="77777777" w:rsidR="00597720" w:rsidRPr="00464FDD" w:rsidRDefault="00597720" w:rsidP="00464FDD"/>
    <w:sectPr w:rsidR="00597720" w:rsidRPr="00464FDD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22903"/>
    <w:multiLevelType w:val="hybridMultilevel"/>
    <w:tmpl w:val="07602F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267AEC"/>
    <w:multiLevelType w:val="hybridMultilevel"/>
    <w:tmpl w:val="158AABD4"/>
    <w:lvl w:ilvl="0" w:tplc="75885CC0">
      <w:start w:val="1"/>
      <w:numFmt w:val="decimal"/>
      <w:lvlText w:val="%1."/>
      <w:lvlJc w:val="left"/>
      <w:pPr>
        <w:ind w:left="1500" w:hanging="360"/>
      </w:pPr>
    </w:lvl>
    <w:lvl w:ilvl="1" w:tplc="9474D268">
      <w:start w:val="1"/>
      <w:numFmt w:val="decimal"/>
      <w:lvlText w:val="%2."/>
      <w:lvlJc w:val="left"/>
      <w:pPr>
        <w:ind w:left="1500" w:hanging="360"/>
      </w:pPr>
    </w:lvl>
    <w:lvl w:ilvl="2" w:tplc="7F2AE2E6">
      <w:start w:val="1"/>
      <w:numFmt w:val="decimal"/>
      <w:lvlText w:val="%3."/>
      <w:lvlJc w:val="left"/>
      <w:pPr>
        <w:ind w:left="1500" w:hanging="360"/>
      </w:pPr>
    </w:lvl>
    <w:lvl w:ilvl="3" w:tplc="3FF4C1D8">
      <w:start w:val="1"/>
      <w:numFmt w:val="decimal"/>
      <w:lvlText w:val="%4."/>
      <w:lvlJc w:val="left"/>
      <w:pPr>
        <w:ind w:left="1500" w:hanging="360"/>
      </w:pPr>
    </w:lvl>
    <w:lvl w:ilvl="4" w:tplc="F080E170">
      <w:start w:val="1"/>
      <w:numFmt w:val="decimal"/>
      <w:lvlText w:val="%5."/>
      <w:lvlJc w:val="left"/>
      <w:pPr>
        <w:ind w:left="1500" w:hanging="360"/>
      </w:pPr>
    </w:lvl>
    <w:lvl w:ilvl="5" w:tplc="117C3354">
      <w:start w:val="1"/>
      <w:numFmt w:val="decimal"/>
      <w:lvlText w:val="%6."/>
      <w:lvlJc w:val="left"/>
      <w:pPr>
        <w:ind w:left="1500" w:hanging="360"/>
      </w:pPr>
    </w:lvl>
    <w:lvl w:ilvl="6" w:tplc="80D04F7C">
      <w:start w:val="1"/>
      <w:numFmt w:val="decimal"/>
      <w:lvlText w:val="%7."/>
      <w:lvlJc w:val="left"/>
      <w:pPr>
        <w:ind w:left="1500" w:hanging="360"/>
      </w:pPr>
    </w:lvl>
    <w:lvl w:ilvl="7" w:tplc="D52C95CE">
      <w:start w:val="1"/>
      <w:numFmt w:val="decimal"/>
      <w:lvlText w:val="%8."/>
      <w:lvlJc w:val="left"/>
      <w:pPr>
        <w:ind w:left="1500" w:hanging="360"/>
      </w:pPr>
    </w:lvl>
    <w:lvl w:ilvl="8" w:tplc="87A8C570">
      <w:start w:val="1"/>
      <w:numFmt w:val="decimal"/>
      <w:lvlText w:val="%9."/>
      <w:lvlJc w:val="left"/>
      <w:pPr>
        <w:ind w:left="1500" w:hanging="360"/>
      </w:pPr>
    </w:lvl>
  </w:abstractNum>
  <w:abstractNum w:abstractNumId="4" w15:restartNumberingAfterBreak="0">
    <w:nsid w:val="673C42FE"/>
    <w:multiLevelType w:val="hybridMultilevel"/>
    <w:tmpl w:val="6122E940"/>
    <w:lvl w:ilvl="0" w:tplc="5868FCB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2"/>
  </w:num>
  <w:num w:numId="2" w16cid:durableId="1012412166">
    <w:abstractNumId w:val="0"/>
  </w:num>
  <w:num w:numId="3" w16cid:durableId="1922326692">
    <w:abstractNumId w:val="3"/>
  </w:num>
  <w:num w:numId="4" w16cid:durableId="1400636887">
    <w:abstractNumId w:val="4"/>
  </w:num>
  <w:num w:numId="5" w16cid:durableId="26164400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24CB"/>
    <w:rsid w:val="000039EB"/>
    <w:rsid w:val="00003FFB"/>
    <w:rsid w:val="00004258"/>
    <w:rsid w:val="00006367"/>
    <w:rsid w:val="00007D03"/>
    <w:rsid w:val="00007F6E"/>
    <w:rsid w:val="000159C0"/>
    <w:rsid w:val="00016675"/>
    <w:rsid w:val="00017299"/>
    <w:rsid w:val="000179DE"/>
    <w:rsid w:val="00017F3A"/>
    <w:rsid w:val="00020924"/>
    <w:rsid w:val="00020DB7"/>
    <w:rsid w:val="00025F65"/>
    <w:rsid w:val="00030551"/>
    <w:rsid w:val="000312C1"/>
    <w:rsid w:val="00031B39"/>
    <w:rsid w:val="00034DBE"/>
    <w:rsid w:val="00037A74"/>
    <w:rsid w:val="00037FF2"/>
    <w:rsid w:val="00043866"/>
    <w:rsid w:val="00044FDC"/>
    <w:rsid w:val="00053646"/>
    <w:rsid w:val="00054D4F"/>
    <w:rsid w:val="000577CB"/>
    <w:rsid w:val="00057867"/>
    <w:rsid w:val="00061411"/>
    <w:rsid w:val="0006169A"/>
    <w:rsid w:val="00062D0B"/>
    <w:rsid w:val="000642B7"/>
    <w:rsid w:val="000648A4"/>
    <w:rsid w:val="000652EC"/>
    <w:rsid w:val="000668A0"/>
    <w:rsid w:val="00070D00"/>
    <w:rsid w:val="00071DF8"/>
    <w:rsid w:val="00075124"/>
    <w:rsid w:val="00075F32"/>
    <w:rsid w:val="00076A71"/>
    <w:rsid w:val="00082F8D"/>
    <w:rsid w:val="00083492"/>
    <w:rsid w:val="00084E7F"/>
    <w:rsid w:val="00086158"/>
    <w:rsid w:val="0008653D"/>
    <w:rsid w:val="0008698A"/>
    <w:rsid w:val="00090C7B"/>
    <w:rsid w:val="00094682"/>
    <w:rsid w:val="00094896"/>
    <w:rsid w:val="00096A15"/>
    <w:rsid w:val="00097A55"/>
    <w:rsid w:val="00097C91"/>
    <w:rsid w:val="00097CFB"/>
    <w:rsid w:val="000A2968"/>
    <w:rsid w:val="000A3E5D"/>
    <w:rsid w:val="000A6FC6"/>
    <w:rsid w:val="000A70D6"/>
    <w:rsid w:val="000B7202"/>
    <w:rsid w:val="000C0133"/>
    <w:rsid w:val="000D109D"/>
    <w:rsid w:val="000D154F"/>
    <w:rsid w:val="000D1AB0"/>
    <w:rsid w:val="000E03A1"/>
    <w:rsid w:val="000E33D3"/>
    <w:rsid w:val="000E4969"/>
    <w:rsid w:val="000E4A26"/>
    <w:rsid w:val="000E6BAE"/>
    <w:rsid w:val="000E6D7B"/>
    <w:rsid w:val="000F1E47"/>
    <w:rsid w:val="000F21D1"/>
    <w:rsid w:val="000F245E"/>
    <w:rsid w:val="000F4F20"/>
    <w:rsid w:val="000F6F23"/>
    <w:rsid w:val="001018B7"/>
    <w:rsid w:val="00105E01"/>
    <w:rsid w:val="00107C2E"/>
    <w:rsid w:val="00110709"/>
    <w:rsid w:val="00110806"/>
    <w:rsid w:val="00110BBA"/>
    <w:rsid w:val="00110F8B"/>
    <w:rsid w:val="00120572"/>
    <w:rsid w:val="00122494"/>
    <w:rsid w:val="00127201"/>
    <w:rsid w:val="00131908"/>
    <w:rsid w:val="00132AA7"/>
    <w:rsid w:val="00133E1E"/>
    <w:rsid w:val="00140564"/>
    <w:rsid w:val="0014226F"/>
    <w:rsid w:val="00144DA9"/>
    <w:rsid w:val="00146592"/>
    <w:rsid w:val="00147A80"/>
    <w:rsid w:val="00150BB3"/>
    <w:rsid w:val="00150DF8"/>
    <w:rsid w:val="001520A1"/>
    <w:rsid w:val="00154A66"/>
    <w:rsid w:val="00163131"/>
    <w:rsid w:val="001631EC"/>
    <w:rsid w:val="0016383E"/>
    <w:rsid w:val="0016658B"/>
    <w:rsid w:val="001670B7"/>
    <w:rsid w:val="001727E9"/>
    <w:rsid w:val="00172B61"/>
    <w:rsid w:val="00174B5C"/>
    <w:rsid w:val="001753A7"/>
    <w:rsid w:val="00175EE9"/>
    <w:rsid w:val="00183CF1"/>
    <w:rsid w:val="00184809"/>
    <w:rsid w:val="00190660"/>
    <w:rsid w:val="00191924"/>
    <w:rsid w:val="00195269"/>
    <w:rsid w:val="00196A51"/>
    <w:rsid w:val="00196B3B"/>
    <w:rsid w:val="001A05B3"/>
    <w:rsid w:val="001A2615"/>
    <w:rsid w:val="001A4386"/>
    <w:rsid w:val="001A6A64"/>
    <w:rsid w:val="001A7AA7"/>
    <w:rsid w:val="001B2F0F"/>
    <w:rsid w:val="001B3875"/>
    <w:rsid w:val="001B4C0A"/>
    <w:rsid w:val="001C10ED"/>
    <w:rsid w:val="001C132C"/>
    <w:rsid w:val="001C1C56"/>
    <w:rsid w:val="001C2CDE"/>
    <w:rsid w:val="001C47C4"/>
    <w:rsid w:val="001C4AA7"/>
    <w:rsid w:val="001D10AE"/>
    <w:rsid w:val="001D1223"/>
    <w:rsid w:val="001D2E26"/>
    <w:rsid w:val="001D4DE6"/>
    <w:rsid w:val="001D69CB"/>
    <w:rsid w:val="001E02A2"/>
    <w:rsid w:val="001E6721"/>
    <w:rsid w:val="001F065D"/>
    <w:rsid w:val="001F31A1"/>
    <w:rsid w:val="001F390C"/>
    <w:rsid w:val="001F3C8C"/>
    <w:rsid w:val="001F78D3"/>
    <w:rsid w:val="001F7B23"/>
    <w:rsid w:val="00201A57"/>
    <w:rsid w:val="00206388"/>
    <w:rsid w:val="00206502"/>
    <w:rsid w:val="0020737F"/>
    <w:rsid w:val="0020746A"/>
    <w:rsid w:val="002078EF"/>
    <w:rsid w:val="00212717"/>
    <w:rsid w:val="00213673"/>
    <w:rsid w:val="00214874"/>
    <w:rsid w:val="00214B40"/>
    <w:rsid w:val="0021528E"/>
    <w:rsid w:val="00215724"/>
    <w:rsid w:val="00215747"/>
    <w:rsid w:val="00215F5D"/>
    <w:rsid w:val="00217AFD"/>
    <w:rsid w:val="00220862"/>
    <w:rsid w:val="00221C51"/>
    <w:rsid w:val="002233F3"/>
    <w:rsid w:val="00224622"/>
    <w:rsid w:val="00234BB4"/>
    <w:rsid w:val="00236FEA"/>
    <w:rsid w:val="002411BD"/>
    <w:rsid w:val="00243BF3"/>
    <w:rsid w:val="00245B35"/>
    <w:rsid w:val="00246E9B"/>
    <w:rsid w:val="00247251"/>
    <w:rsid w:val="002534DC"/>
    <w:rsid w:val="002564A6"/>
    <w:rsid w:val="00257AF5"/>
    <w:rsid w:val="00262E55"/>
    <w:rsid w:val="002637AF"/>
    <w:rsid w:val="00264A18"/>
    <w:rsid w:val="00266FA9"/>
    <w:rsid w:val="00276400"/>
    <w:rsid w:val="00276622"/>
    <w:rsid w:val="00276AC0"/>
    <w:rsid w:val="00277D10"/>
    <w:rsid w:val="00280390"/>
    <w:rsid w:val="0028167A"/>
    <w:rsid w:val="00282A5A"/>
    <w:rsid w:val="00282C84"/>
    <w:rsid w:val="0028364F"/>
    <w:rsid w:val="002837C9"/>
    <w:rsid w:val="002841B8"/>
    <w:rsid w:val="00286F80"/>
    <w:rsid w:val="00291776"/>
    <w:rsid w:val="002933F5"/>
    <w:rsid w:val="0029524B"/>
    <w:rsid w:val="00297719"/>
    <w:rsid w:val="00297CD8"/>
    <w:rsid w:val="002A1801"/>
    <w:rsid w:val="002A2212"/>
    <w:rsid w:val="002A27F4"/>
    <w:rsid w:val="002A37BE"/>
    <w:rsid w:val="002A553F"/>
    <w:rsid w:val="002A5C9B"/>
    <w:rsid w:val="002A7989"/>
    <w:rsid w:val="002A7D13"/>
    <w:rsid w:val="002B0404"/>
    <w:rsid w:val="002B197E"/>
    <w:rsid w:val="002B2B9D"/>
    <w:rsid w:val="002B2F6E"/>
    <w:rsid w:val="002B2F93"/>
    <w:rsid w:val="002B3A23"/>
    <w:rsid w:val="002B76ED"/>
    <w:rsid w:val="002B77D5"/>
    <w:rsid w:val="002C05C3"/>
    <w:rsid w:val="002C73A3"/>
    <w:rsid w:val="002C75DA"/>
    <w:rsid w:val="002D1A89"/>
    <w:rsid w:val="002D2454"/>
    <w:rsid w:val="002D36F8"/>
    <w:rsid w:val="002D3AE3"/>
    <w:rsid w:val="002D58A9"/>
    <w:rsid w:val="002D5EB2"/>
    <w:rsid w:val="002D6A88"/>
    <w:rsid w:val="002E0296"/>
    <w:rsid w:val="002E067F"/>
    <w:rsid w:val="002E14AB"/>
    <w:rsid w:val="002E392A"/>
    <w:rsid w:val="002F22C5"/>
    <w:rsid w:val="002F62B6"/>
    <w:rsid w:val="00310A9A"/>
    <w:rsid w:val="00311836"/>
    <w:rsid w:val="00312138"/>
    <w:rsid w:val="003125AC"/>
    <w:rsid w:val="00313077"/>
    <w:rsid w:val="003155E1"/>
    <w:rsid w:val="0031656B"/>
    <w:rsid w:val="0032109D"/>
    <w:rsid w:val="00325670"/>
    <w:rsid w:val="00330F8D"/>
    <w:rsid w:val="00331599"/>
    <w:rsid w:val="00331D28"/>
    <w:rsid w:val="003320AC"/>
    <w:rsid w:val="00342089"/>
    <w:rsid w:val="00344770"/>
    <w:rsid w:val="00345053"/>
    <w:rsid w:val="00345DE2"/>
    <w:rsid w:val="00350361"/>
    <w:rsid w:val="00350EF2"/>
    <w:rsid w:val="00353E5D"/>
    <w:rsid w:val="003546CF"/>
    <w:rsid w:val="00354CAF"/>
    <w:rsid w:val="0035660C"/>
    <w:rsid w:val="00357793"/>
    <w:rsid w:val="00357D88"/>
    <w:rsid w:val="00360593"/>
    <w:rsid w:val="003609B1"/>
    <w:rsid w:val="00361140"/>
    <w:rsid w:val="00362E0A"/>
    <w:rsid w:val="00362F8E"/>
    <w:rsid w:val="003676BB"/>
    <w:rsid w:val="003707EB"/>
    <w:rsid w:val="00370FFF"/>
    <w:rsid w:val="003736C7"/>
    <w:rsid w:val="0037487E"/>
    <w:rsid w:val="0038361D"/>
    <w:rsid w:val="00385643"/>
    <w:rsid w:val="00387375"/>
    <w:rsid w:val="00390DA0"/>
    <w:rsid w:val="003922F0"/>
    <w:rsid w:val="003928DE"/>
    <w:rsid w:val="0039643C"/>
    <w:rsid w:val="00396ABB"/>
    <w:rsid w:val="003973AC"/>
    <w:rsid w:val="003A4863"/>
    <w:rsid w:val="003A5889"/>
    <w:rsid w:val="003A5E0B"/>
    <w:rsid w:val="003A651F"/>
    <w:rsid w:val="003A6EEC"/>
    <w:rsid w:val="003A733F"/>
    <w:rsid w:val="003B04AD"/>
    <w:rsid w:val="003B0DF8"/>
    <w:rsid w:val="003B27DC"/>
    <w:rsid w:val="003B27DD"/>
    <w:rsid w:val="003B5D75"/>
    <w:rsid w:val="003B642B"/>
    <w:rsid w:val="003B6B97"/>
    <w:rsid w:val="003C153A"/>
    <w:rsid w:val="003C157E"/>
    <w:rsid w:val="003C1617"/>
    <w:rsid w:val="003C7478"/>
    <w:rsid w:val="003D11FF"/>
    <w:rsid w:val="003D1C73"/>
    <w:rsid w:val="003D3D61"/>
    <w:rsid w:val="003D4D58"/>
    <w:rsid w:val="003D52BE"/>
    <w:rsid w:val="003D5375"/>
    <w:rsid w:val="003D5F34"/>
    <w:rsid w:val="003D65A0"/>
    <w:rsid w:val="003D71C4"/>
    <w:rsid w:val="003E417C"/>
    <w:rsid w:val="003E419F"/>
    <w:rsid w:val="003E4A70"/>
    <w:rsid w:val="003E7CD1"/>
    <w:rsid w:val="003F0301"/>
    <w:rsid w:val="003F04E0"/>
    <w:rsid w:val="003F1507"/>
    <w:rsid w:val="003F252F"/>
    <w:rsid w:val="003F4BC6"/>
    <w:rsid w:val="003F5A49"/>
    <w:rsid w:val="00400F00"/>
    <w:rsid w:val="004027E8"/>
    <w:rsid w:val="00403DD4"/>
    <w:rsid w:val="004060F6"/>
    <w:rsid w:val="00407FA1"/>
    <w:rsid w:val="00412E3D"/>
    <w:rsid w:val="00414423"/>
    <w:rsid w:val="00420DCC"/>
    <w:rsid w:val="0042344E"/>
    <w:rsid w:val="00424D1C"/>
    <w:rsid w:val="00424EA6"/>
    <w:rsid w:val="00433EEF"/>
    <w:rsid w:val="004347BE"/>
    <w:rsid w:val="004355DF"/>
    <w:rsid w:val="00437273"/>
    <w:rsid w:val="0043797A"/>
    <w:rsid w:val="004415E5"/>
    <w:rsid w:val="00447D06"/>
    <w:rsid w:val="00451355"/>
    <w:rsid w:val="004528C0"/>
    <w:rsid w:val="00452A8F"/>
    <w:rsid w:val="00453441"/>
    <w:rsid w:val="004544AC"/>
    <w:rsid w:val="00460605"/>
    <w:rsid w:val="00461A54"/>
    <w:rsid w:val="0046291D"/>
    <w:rsid w:val="0046322C"/>
    <w:rsid w:val="00464FDD"/>
    <w:rsid w:val="00465DB0"/>
    <w:rsid w:val="00466880"/>
    <w:rsid w:val="00470F85"/>
    <w:rsid w:val="004713B3"/>
    <w:rsid w:val="00471CAC"/>
    <w:rsid w:val="00473F69"/>
    <w:rsid w:val="00476DC5"/>
    <w:rsid w:val="004801D6"/>
    <w:rsid w:val="0048059C"/>
    <w:rsid w:val="004806CB"/>
    <w:rsid w:val="00481007"/>
    <w:rsid w:val="004813F2"/>
    <w:rsid w:val="00484C6B"/>
    <w:rsid w:val="00485018"/>
    <w:rsid w:val="00485776"/>
    <w:rsid w:val="0048694F"/>
    <w:rsid w:val="00487E34"/>
    <w:rsid w:val="004900E2"/>
    <w:rsid w:val="00490870"/>
    <w:rsid w:val="00491CC8"/>
    <w:rsid w:val="00493C77"/>
    <w:rsid w:val="00494E5F"/>
    <w:rsid w:val="00494F5D"/>
    <w:rsid w:val="004A2C44"/>
    <w:rsid w:val="004A390B"/>
    <w:rsid w:val="004A39F3"/>
    <w:rsid w:val="004A57ED"/>
    <w:rsid w:val="004A66CC"/>
    <w:rsid w:val="004A7D0B"/>
    <w:rsid w:val="004B4045"/>
    <w:rsid w:val="004C1B8F"/>
    <w:rsid w:val="004C64E7"/>
    <w:rsid w:val="004C7CD3"/>
    <w:rsid w:val="004D63A4"/>
    <w:rsid w:val="004D78B6"/>
    <w:rsid w:val="004E493D"/>
    <w:rsid w:val="004F196E"/>
    <w:rsid w:val="004F1EEF"/>
    <w:rsid w:val="004F225C"/>
    <w:rsid w:val="004F2332"/>
    <w:rsid w:val="004F37D3"/>
    <w:rsid w:val="004F7A07"/>
    <w:rsid w:val="005016C0"/>
    <w:rsid w:val="00502243"/>
    <w:rsid w:val="00502B14"/>
    <w:rsid w:val="00502F46"/>
    <w:rsid w:val="0050446A"/>
    <w:rsid w:val="00504C4A"/>
    <w:rsid w:val="005102F5"/>
    <w:rsid w:val="00511286"/>
    <w:rsid w:val="00513FDA"/>
    <w:rsid w:val="00515897"/>
    <w:rsid w:val="00515E26"/>
    <w:rsid w:val="00516E8C"/>
    <w:rsid w:val="00517ACD"/>
    <w:rsid w:val="00517E47"/>
    <w:rsid w:val="0052056E"/>
    <w:rsid w:val="00521B58"/>
    <w:rsid w:val="00524139"/>
    <w:rsid w:val="00524D72"/>
    <w:rsid w:val="00524FF6"/>
    <w:rsid w:val="005253B0"/>
    <w:rsid w:val="005262DC"/>
    <w:rsid w:val="00527845"/>
    <w:rsid w:val="00530038"/>
    <w:rsid w:val="00530FE6"/>
    <w:rsid w:val="00530FEE"/>
    <w:rsid w:val="00532B40"/>
    <w:rsid w:val="00532D47"/>
    <w:rsid w:val="00533925"/>
    <w:rsid w:val="00536B7C"/>
    <w:rsid w:val="00540483"/>
    <w:rsid w:val="0054165F"/>
    <w:rsid w:val="005416FC"/>
    <w:rsid w:val="00541F75"/>
    <w:rsid w:val="0054619F"/>
    <w:rsid w:val="00552095"/>
    <w:rsid w:val="00555401"/>
    <w:rsid w:val="00555446"/>
    <w:rsid w:val="00556F4F"/>
    <w:rsid w:val="00557826"/>
    <w:rsid w:val="00560445"/>
    <w:rsid w:val="005614AD"/>
    <w:rsid w:val="00565D68"/>
    <w:rsid w:val="005672E0"/>
    <w:rsid w:val="00567C00"/>
    <w:rsid w:val="00571217"/>
    <w:rsid w:val="00580761"/>
    <w:rsid w:val="00581918"/>
    <w:rsid w:val="005836EA"/>
    <w:rsid w:val="0058634E"/>
    <w:rsid w:val="0059087D"/>
    <w:rsid w:val="005922A9"/>
    <w:rsid w:val="005924B0"/>
    <w:rsid w:val="005938B3"/>
    <w:rsid w:val="005951D9"/>
    <w:rsid w:val="0059593F"/>
    <w:rsid w:val="00597720"/>
    <w:rsid w:val="005A02D2"/>
    <w:rsid w:val="005A0F2C"/>
    <w:rsid w:val="005A206B"/>
    <w:rsid w:val="005A3109"/>
    <w:rsid w:val="005A36A5"/>
    <w:rsid w:val="005A65C0"/>
    <w:rsid w:val="005B144F"/>
    <w:rsid w:val="005B2D11"/>
    <w:rsid w:val="005B35BE"/>
    <w:rsid w:val="005B4A90"/>
    <w:rsid w:val="005B629A"/>
    <w:rsid w:val="005B6E0B"/>
    <w:rsid w:val="005B72F5"/>
    <w:rsid w:val="005C5D2D"/>
    <w:rsid w:val="005D400C"/>
    <w:rsid w:val="005D4F6B"/>
    <w:rsid w:val="005E1B41"/>
    <w:rsid w:val="005E2F96"/>
    <w:rsid w:val="005E32AF"/>
    <w:rsid w:val="005E36C2"/>
    <w:rsid w:val="005E3DF8"/>
    <w:rsid w:val="005E40D1"/>
    <w:rsid w:val="005E4F23"/>
    <w:rsid w:val="005E7D4E"/>
    <w:rsid w:val="005F19B9"/>
    <w:rsid w:val="005F1BDE"/>
    <w:rsid w:val="005F3E03"/>
    <w:rsid w:val="005F7A0E"/>
    <w:rsid w:val="005F7EA7"/>
    <w:rsid w:val="005F7FDE"/>
    <w:rsid w:val="00601C83"/>
    <w:rsid w:val="00606560"/>
    <w:rsid w:val="0060675C"/>
    <w:rsid w:val="00607601"/>
    <w:rsid w:val="006078E6"/>
    <w:rsid w:val="00610F6D"/>
    <w:rsid w:val="006113CE"/>
    <w:rsid w:val="006168CD"/>
    <w:rsid w:val="00621B92"/>
    <w:rsid w:val="00624A9E"/>
    <w:rsid w:val="00631E96"/>
    <w:rsid w:val="00632E6A"/>
    <w:rsid w:val="00633118"/>
    <w:rsid w:val="00635367"/>
    <w:rsid w:val="00641FDC"/>
    <w:rsid w:val="0064278D"/>
    <w:rsid w:val="006439F1"/>
    <w:rsid w:val="00646330"/>
    <w:rsid w:val="00646BBD"/>
    <w:rsid w:val="0065262D"/>
    <w:rsid w:val="006526BF"/>
    <w:rsid w:val="00652EB9"/>
    <w:rsid w:val="00653501"/>
    <w:rsid w:val="006555B8"/>
    <w:rsid w:val="00657882"/>
    <w:rsid w:val="00660442"/>
    <w:rsid w:val="006619CA"/>
    <w:rsid w:val="006627B9"/>
    <w:rsid w:val="0066683B"/>
    <w:rsid w:val="0066684A"/>
    <w:rsid w:val="006712AA"/>
    <w:rsid w:val="0067245E"/>
    <w:rsid w:val="0067262C"/>
    <w:rsid w:val="006748C4"/>
    <w:rsid w:val="00675DCF"/>
    <w:rsid w:val="006773E3"/>
    <w:rsid w:val="00683440"/>
    <w:rsid w:val="006842E5"/>
    <w:rsid w:val="006855AF"/>
    <w:rsid w:val="00685E2D"/>
    <w:rsid w:val="00691077"/>
    <w:rsid w:val="00693A4C"/>
    <w:rsid w:val="006A391F"/>
    <w:rsid w:val="006A5B15"/>
    <w:rsid w:val="006A6901"/>
    <w:rsid w:val="006B0857"/>
    <w:rsid w:val="006B143B"/>
    <w:rsid w:val="006B2184"/>
    <w:rsid w:val="006B4792"/>
    <w:rsid w:val="006B50B3"/>
    <w:rsid w:val="006B5487"/>
    <w:rsid w:val="006B6FC3"/>
    <w:rsid w:val="006B7528"/>
    <w:rsid w:val="006B78FF"/>
    <w:rsid w:val="006B7E71"/>
    <w:rsid w:val="006C02D7"/>
    <w:rsid w:val="006C248C"/>
    <w:rsid w:val="006C41A3"/>
    <w:rsid w:val="006C500F"/>
    <w:rsid w:val="006C5022"/>
    <w:rsid w:val="006D1048"/>
    <w:rsid w:val="006D38D6"/>
    <w:rsid w:val="006D3D20"/>
    <w:rsid w:val="006D6E87"/>
    <w:rsid w:val="006E41AD"/>
    <w:rsid w:val="006E49BC"/>
    <w:rsid w:val="006F0273"/>
    <w:rsid w:val="006F2E18"/>
    <w:rsid w:val="006F3969"/>
    <w:rsid w:val="006F3C6B"/>
    <w:rsid w:val="006F6265"/>
    <w:rsid w:val="006F6BF8"/>
    <w:rsid w:val="00701ACF"/>
    <w:rsid w:val="007053F5"/>
    <w:rsid w:val="00705508"/>
    <w:rsid w:val="007055A1"/>
    <w:rsid w:val="007057F4"/>
    <w:rsid w:val="00705CF0"/>
    <w:rsid w:val="00706DC1"/>
    <w:rsid w:val="00707F26"/>
    <w:rsid w:val="007102F7"/>
    <w:rsid w:val="00710524"/>
    <w:rsid w:val="00713A32"/>
    <w:rsid w:val="00715965"/>
    <w:rsid w:val="007160D7"/>
    <w:rsid w:val="0071770B"/>
    <w:rsid w:val="00722248"/>
    <w:rsid w:val="007229A2"/>
    <w:rsid w:val="00722C3A"/>
    <w:rsid w:val="00722F2A"/>
    <w:rsid w:val="00722F92"/>
    <w:rsid w:val="00726733"/>
    <w:rsid w:val="00730E9C"/>
    <w:rsid w:val="00731547"/>
    <w:rsid w:val="00731AEE"/>
    <w:rsid w:val="0073201A"/>
    <w:rsid w:val="007333DD"/>
    <w:rsid w:val="00733CAB"/>
    <w:rsid w:val="007361A0"/>
    <w:rsid w:val="00737F90"/>
    <w:rsid w:val="00742EAE"/>
    <w:rsid w:val="00745F2A"/>
    <w:rsid w:val="007528E1"/>
    <w:rsid w:val="0075443E"/>
    <w:rsid w:val="00757722"/>
    <w:rsid w:val="007603DB"/>
    <w:rsid w:val="00761CC1"/>
    <w:rsid w:val="00764221"/>
    <w:rsid w:val="00767F0A"/>
    <w:rsid w:val="007715F5"/>
    <w:rsid w:val="007765CE"/>
    <w:rsid w:val="00786E04"/>
    <w:rsid w:val="00787402"/>
    <w:rsid w:val="00791AF4"/>
    <w:rsid w:val="00791F8E"/>
    <w:rsid w:val="00795294"/>
    <w:rsid w:val="00795CF1"/>
    <w:rsid w:val="00795D4E"/>
    <w:rsid w:val="0079783A"/>
    <w:rsid w:val="007A1304"/>
    <w:rsid w:val="007A1EBA"/>
    <w:rsid w:val="007B048B"/>
    <w:rsid w:val="007B3BE6"/>
    <w:rsid w:val="007B550A"/>
    <w:rsid w:val="007B60CE"/>
    <w:rsid w:val="007C23A3"/>
    <w:rsid w:val="007C2F87"/>
    <w:rsid w:val="007C3535"/>
    <w:rsid w:val="007C35DA"/>
    <w:rsid w:val="007C47E1"/>
    <w:rsid w:val="007C4990"/>
    <w:rsid w:val="007C715D"/>
    <w:rsid w:val="007D130D"/>
    <w:rsid w:val="007D1775"/>
    <w:rsid w:val="007D63C1"/>
    <w:rsid w:val="007E4ADC"/>
    <w:rsid w:val="007E4EB1"/>
    <w:rsid w:val="007E628C"/>
    <w:rsid w:val="007E7179"/>
    <w:rsid w:val="007F1716"/>
    <w:rsid w:val="007F18EE"/>
    <w:rsid w:val="007F1F8A"/>
    <w:rsid w:val="007F2BF5"/>
    <w:rsid w:val="007F345A"/>
    <w:rsid w:val="007F5A60"/>
    <w:rsid w:val="007F7831"/>
    <w:rsid w:val="007F7ACF"/>
    <w:rsid w:val="008051EB"/>
    <w:rsid w:val="008062A9"/>
    <w:rsid w:val="00806E83"/>
    <w:rsid w:val="00806F31"/>
    <w:rsid w:val="008103F7"/>
    <w:rsid w:val="008123C9"/>
    <w:rsid w:val="00812495"/>
    <w:rsid w:val="00815D1C"/>
    <w:rsid w:val="00820852"/>
    <w:rsid w:val="008218B2"/>
    <w:rsid w:val="0082231E"/>
    <w:rsid w:val="00824B03"/>
    <w:rsid w:val="00824F46"/>
    <w:rsid w:val="008275C9"/>
    <w:rsid w:val="0083510B"/>
    <w:rsid w:val="00835BAE"/>
    <w:rsid w:val="00840DC3"/>
    <w:rsid w:val="00841147"/>
    <w:rsid w:val="008437D1"/>
    <w:rsid w:val="0084459F"/>
    <w:rsid w:val="0084485F"/>
    <w:rsid w:val="008476B6"/>
    <w:rsid w:val="008503A9"/>
    <w:rsid w:val="00854120"/>
    <w:rsid w:val="00857A1C"/>
    <w:rsid w:val="0086153A"/>
    <w:rsid w:val="00863AAE"/>
    <w:rsid w:val="008647B6"/>
    <w:rsid w:val="00864852"/>
    <w:rsid w:val="00864C30"/>
    <w:rsid w:val="00865942"/>
    <w:rsid w:val="008670BB"/>
    <w:rsid w:val="00870464"/>
    <w:rsid w:val="00871A2A"/>
    <w:rsid w:val="008755D9"/>
    <w:rsid w:val="00876C03"/>
    <w:rsid w:val="0088250F"/>
    <w:rsid w:val="00883946"/>
    <w:rsid w:val="00885251"/>
    <w:rsid w:val="008862F2"/>
    <w:rsid w:val="008923FB"/>
    <w:rsid w:val="008927B3"/>
    <w:rsid w:val="0089294F"/>
    <w:rsid w:val="00894F88"/>
    <w:rsid w:val="008953DC"/>
    <w:rsid w:val="0089595A"/>
    <w:rsid w:val="008A0F4C"/>
    <w:rsid w:val="008A184E"/>
    <w:rsid w:val="008A4697"/>
    <w:rsid w:val="008A49B3"/>
    <w:rsid w:val="008A52F9"/>
    <w:rsid w:val="008A5C01"/>
    <w:rsid w:val="008A6882"/>
    <w:rsid w:val="008A742F"/>
    <w:rsid w:val="008B0133"/>
    <w:rsid w:val="008B48A7"/>
    <w:rsid w:val="008B5A66"/>
    <w:rsid w:val="008B6241"/>
    <w:rsid w:val="008C2275"/>
    <w:rsid w:val="008C301B"/>
    <w:rsid w:val="008C3625"/>
    <w:rsid w:val="008C52C5"/>
    <w:rsid w:val="008C595F"/>
    <w:rsid w:val="008C76FE"/>
    <w:rsid w:val="008D20A4"/>
    <w:rsid w:val="008D2CD4"/>
    <w:rsid w:val="008D51B9"/>
    <w:rsid w:val="008E1B38"/>
    <w:rsid w:val="008E2E31"/>
    <w:rsid w:val="008E30D5"/>
    <w:rsid w:val="008E72CC"/>
    <w:rsid w:val="008F05AA"/>
    <w:rsid w:val="008F4DC1"/>
    <w:rsid w:val="008F53F7"/>
    <w:rsid w:val="008F63BB"/>
    <w:rsid w:val="00900035"/>
    <w:rsid w:val="00900EF8"/>
    <w:rsid w:val="00905F15"/>
    <w:rsid w:val="00907F09"/>
    <w:rsid w:val="00911799"/>
    <w:rsid w:val="00913033"/>
    <w:rsid w:val="009152B6"/>
    <w:rsid w:val="00916C20"/>
    <w:rsid w:val="00917595"/>
    <w:rsid w:val="00920F70"/>
    <w:rsid w:val="009229F5"/>
    <w:rsid w:val="00924914"/>
    <w:rsid w:val="00931114"/>
    <w:rsid w:val="0093226A"/>
    <w:rsid w:val="00933EA5"/>
    <w:rsid w:val="00935C34"/>
    <w:rsid w:val="00936944"/>
    <w:rsid w:val="00936FCE"/>
    <w:rsid w:val="00937947"/>
    <w:rsid w:val="009436DF"/>
    <w:rsid w:val="009438E5"/>
    <w:rsid w:val="00944E43"/>
    <w:rsid w:val="00945A88"/>
    <w:rsid w:val="00953E86"/>
    <w:rsid w:val="009545BD"/>
    <w:rsid w:val="00956969"/>
    <w:rsid w:val="00961B07"/>
    <w:rsid w:val="00962E23"/>
    <w:rsid w:val="009642F7"/>
    <w:rsid w:val="00965DBD"/>
    <w:rsid w:val="009670BA"/>
    <w:rsid w:val="00971AE6"/>
    <w:rsid w:val="00973647"/>
    <w:rsid w:val="0097680C"/>
    <w:rsid w:val="00981D55"/>
    <w:rsid w:val="00984343"/>
    <w:rsid w:val="009859CC"/>
    <w:rsid w:val="00985B41"/>
    <w:rsid w:val="00991119"/>
    <w:rsid w:val="009927AE"/>
    <w:rsid w:val="00992BB4"/>
    <w:rsid w:val="00994909"/>
    <w:rsid w:val="009971BE"/>
    <w:rsid w:val="00997F5F"/>
    <w:rsid w:val="009A40C8"/>
    <w:rsid w:val="009A4AA5"/>
    <w:rsid w:val="009A7358"/>
    <w:rsid w:val="009B1FB6"/>
    <w:rsid w:val="009B2639"/>
    <w:rsid w:val="009B43C5"/>
    <w:rsid w:val="009B5A86"/>
    <w:rsid w:val="009B63D0"/>
    <w:rsid w:val="009B6879"/>
    <w:rsid w:val="009B6F6A"/>
    <w:rsid w:val="009B7297"/>
    <w:rsid w:val="009C1872"/>
    <w:rsid w:val="009C25F9"/>
    <w:rsid w:val="009C3198"/>
    <w:rsid w:val="009C53A1"/>
    <w:rsid w:val="009C559C"/>
    <w:rsid w:val="009D0D40"/>
    <w:rsid w:val="009D2DA3"/>
    <w:rsid w:val="009D3B04"/>
    <w:rsid w:val="009D4AFF"/>
    <w:rsid w:val="009D7601"/>
    <w:rsid w:val="009E2015"/>
    <w:rsid w:val="009E4480"/>
    <w:rsid w:val="009E731D"/>
    <w:rsid w:val="009F0155"/>
    <w:rsid w:val="009F08E5"/>
    <w:rsid w:val="009F0925"/>
    <w:rsid w:val="009F13B0"/>
    <w:rsid w:val="009F67D4"/>
    <w:rsid w:val="00A0257D"/>
    <w:rsid w:val="00A02E1C"/>
    <w:rsid w:val="00A06720"/>
    <w:rsid w:val="00A07353"/>
    <w:rsid w:val="00A07E59"/>
    <w:rsid w:val="00A07EDC"/>
    <w:rsid w:val="00A11260"/>
    <w:rsid w:val="00A12279"/>
    <w:rsid w:val="00A12650"/>
    <w:rsid w:val="00A15394"/>
    <w:rsid w:val="00A16006"/>
    <w:rsid w:val="00A16659"/>
    <w:rsid w:val="00A17A15"/>
    <w:rsid w:val="00A2042B"/>
    <w:rsid w:val="00A21ABD"/>
    <w:rsid w:val="00A226FB"/>
    <w:rsid w:val="00A23F35"/>
    <w:rsid w:val="00A246C2"/>
    <w:rsid w:val="00A26D1B"/>
    <w:rsid w:val="00A27ABF"/>
    <w:rsid w:val="00A27E32"/>
    <w:rsid w:val="00A3321E"/>
    <w:rsid w:val="00A34F29"/>
    <w:rsid w:val="00A35182"/>
    <w:rsid w:val="00A36A86"/>
    <w:rsid w:val="00A3786A"/>
    <w:rsid w:val="00A4097A"/>
    <w:rsid w:val="00A40996"/>
    <w:rsid w:val="00A40AA3"/>
    <w:rsid w:val="00A41994"/>
    <w:rsid w:val="00A429CC"/>
    <w:rsid w:val="00A43615"/>
    <w:rsid w:val="00A43740"/>
    <w:rsid w:val="00A4399D"/>
    <w:rsid w:val="00A43F45"/>
    <w:rsid w:val="00A43F53"/>
    <w:rsid w:val="00A50A25"/>
    <w:rsid w:val="00A573B0"/>
    <w:rsid w:val="00A60219"/>
    <w:rsid w:val="00A6168A"/>
    <w:rsid w:val="00A630DC"/>
    <w:rsid w:val="00A665D6"/>
    <w:rsid w:val="00A67C96"/>
    <w:rsid w:val="00A67F74"/>
    <w:rsid w:val="00A70998"/>
    <w:rsid w:val="00A709B2"/>
    <w:rsid w:val="00A71201"/>
    <w:rsid w:val="00A71CD1"/>
    <w:rsid w:val="00A72C2B"/>
    <w:rsid w:val="00A75D6D"/>
    <w:rsid w:val="00A76BDC"/>
    <w:rsid w:val="00A83B12"/>
    <w:rsid w:val="00A91DA8"/>
    <w:rsid w:val="00A9241C"/>
    <w:rsid w:val="00A97094"/>
    <w:rsid w:val="00A975C1"/>
    <w:rsid w:val="00AA09CF"/>
    <w:rsid w:val="00AA0ADC"/>
    <w:rsid w:val="00AA0B58"/>
    <w:rsid w:val="00AA0C7E"/>
    <w:rsid w:val="00AA2FB6"/>
    <w:rsid w:val="00AA4747"/>
    <w:rsid w:val="00AA6A8E"/>
    <w:rsid w:val="00AA782F"/>
    <w:rsid w:val="00AB1999"/>
    <w:rsid w:val="00AB72C9"/>
    <w:rsid w:val="00AC3D29"/>
    <w:rsid w:val="00AC426C"/>
    <w:rsid w:val="00AC65DF"/>
    <w:rsid w:val="00AC7E53"/>
    <w:rsid w:val="00AD002C"/>
    <w:rsid w:val="00AD0700"/>
    <w:rsid w:val="00AD08B8"/>
    <w:rsid w:val="00AD4669"/>
    <w:rsid w:val="00AD604E"/>
    <w:rsid w:val="00AD608C"/>
    <w:rsid w:val="00AE0919"/>
    <w:rsid w:val="00AE1E1A"/>
    <w:rsid w:val="00AE2CEC"/>
    <w:rsid w:val="00AE4CC3"/>
    <w:rsid w:val="00AE5135"/>
    <w:rsid w:val="00AF114E"/>
    <w:rsid w:val="00AF3C70"/>
    <w:rsid w:val="00AF447B"/>
    <w:rsid w:val="00AF67B6"/>
    <w:rsid w:val="00AF7405"/>
    <w:rsid w:val="00B02743"/>
    <w:rsid w:val="00B02D9F"/>
    <w:rsid w:val="00B10B74"/>
    <w:rsid w:val="00B20394"/>
    <w:rsid w:val="00B213E9"/>
    <w:rsid w:val="00B21AC8"/>
    <w:rsid w:val="00B22A65"/>
    <w:rsid w:val="00B237DD"/>
    <w:rsid w:val="00B25B41"/>
    <w:rsid w:val="00B26431"/>
    <w:rsid w:val="00B43296"/>
    <w:rsid w:val="00B4482F"/>
    <w:rsid w:val="00B51DC3"/>
    <w:rsid w:val="00B554D3"/>
    <w:rsid w:val="00B55EF5"/>
    <w:rsid w:val="00B603F8"/>
    <w:rsid w:val="00B617E2"/>
    <w:rsid w:val="00B6185D"/>
    <w:rsid w:val="00B63395"/>
    <w:rsid w:val="00B6406A"/>
    <w:rsid w:val="00B73A16"/>
    <w:rsid w:val="00B75C38"/>
    <w:rsid w:val="00B7651A"/>
    <w:rsid w:val="00B776C4"/>
    <w:rsid w:val="00B77E8D"/>
    <w:rsid w:val="00B83971"/>
    <w:rsid w:val="00B84E84"/>
    <w:rsid w:val="00B86D05"/>
    <w:rsid w:val="00B92296"/>
    <w:rsid w:val="00B92C3E"/>
    <w:rsid w:val="00B9391A"/>
    <w:rsid w:val="00BA2A3F"/>
    <w:rsid w:val="00BA5569"/>
    <w:rsid w:val="00BA7815"/>
    <w:rsid w:val="00BA78D3"/>
    <w:rsid w:val="00BB4B96"/>
    <w:rsid w:val="00BB6DC8"/>
    <w:rsid w:val="00BB7772"/>
    <w:rsid w:val="00BB7B81"/>
    <w:rsid w:val="00BC13CB"/>
    <w:rsid w:val="00BC3E82"/>
    <w:rsid w:val="00BC725D"/>
    <w:rsid w:val="00BD363F"/>
    <w:rsid w:val="00BD390B"/>
    <w:rsid w:val="00BD3B80"/>
    <w:rsid w:val="00BD481C"/>
    <w:rsid w:val="00BD5481"/>
    <w:rsid w:val="00BE1BC0"/>
    <w:rsid w:val="00BE25C5"/>
    <w:rsid w:val="00BF0512"/>
    <w:rsid w:val="00BF1209"/>
    <w:rsid w:val="00BF45C1"/>
    <w:rsid w:val="00BF6C82"/>
    <w:rsid w:val="00BF74E6"/>
    <w:rsid w:val="00C04BCE"/>
    <w:rsid w:val="00C1341A"/>
    <w:rsid w:val="00C21270"/>
    <w:rsid w:val="00C24EAF"/>
    <w:rsid w:val="00C306F5"/>
    <w:rsid w:val="00C30D26"/>
    <w:rsid w:val="00C33227"/>
    <w:rsid w:val="00C34BF4"/>
    <w:rsid w:val="00C3616A"/>
    <w:rsid w:val="00C44042"/>
    <w:rsid w:val="00C456E6"/>
    <w:rsid w:val="00C459DB"/>
    <w:rsid w:val="00C45A80"/>
    <w:rsid w:val="00C52D46"/>
    <w:rsid w:val="00C534EA"/>
    <w:rsid w:val="00C539FD"/>
    <w:rsid w:val="00C56211"/>
    <w:rsid w:val="00C6167B"/>
    <w:rsid w:val="00C64673"/>
    <w:rsid w:val="00C649F6"/>
    <w:rsid w:val="00C67EEF"/>
    <w:rsid w:val="00C706CB"/>
    <w:rsid w:val="00C75313"/>
    <w:rsid w:val="00C840AA"/>
    <w:rsid w:val="00C907F7"/>
    <w:rsid w:val="00C90C99"/>
    <w:rsid w:val="00C9237B"/>
    <w:rsid w:val="00C93B6D"/>
    <w:rsid w:val="00C948D3"/>
    <w:rsid w:val="00C94F43"/>
    <w:rsid w:val="00CA081C"/>
    <w:rsid w:val="00CA17FC"/>
    <w:rsid w:val="00CA1EF3"/>
    <w:rsid w:val="00CA3246"/>
    <w:rsid w:val="00CA35FD"/>
    <w:rsid w:val="00CA40FC"/>
    <w:rsid w:val="00CA5FED"/>
    <w:rsid w:val="00CB4542"/>
    <w:rsid w:val="00CB499D"/>
    <w:rsid w:val="00CC1EFD"/>
    <w:rsid w:val="00CC59BD"/>
    <w:rsid w:val="00CC5FD4"/>
    <w:rsid w:val="00CC696C"/>
    <w:rsid w:val="00CD11A3"/>
    <w:rsid w:val="00CD20A0"/>
    <w:rsid w:val="00CD599A"/>
    <w:rsid w:val="00CD676B"/>
    <w:rsid w:val="00CD6859"/>
    <w:rsid w:val="00CD6EEB"/>
    <w:rsid w:val="00CD72EB"/>
    <w:rsid w:val="00CE1033"/>
    <w:rsid w:val="00CF241D"/>
    <w:rsid w:val="00CF44C0"/>
    <w:rsid w:val="00CF6CCD"/>
    <w:rsid w:val="00CF7452"/>
    <w:rsid w:val="00CF7A37"/>
    <w:rsid w:val="00D00E29"/>
    <w:rsid w:val="00D0157C"/>
    <w:rsid w:val="00D02059"/>
    <w:rsid w:val="00D02829"/>
    <w:rsid w:val="00D0527E"/>
    <w:rsid w:val="00D06516"/>
    <w:rsid w:val="00D06557"/>
    <w:rsid w:val="00D1191D"/>
    <w:rsid w:val="00D151BA"/>
    <w:rsid w:val="00D208BE"/>
    <w:rsid w:val="00D2145F"/>
    <w:rsid w:val="00D216D8"/>
    <w:rsid w:val="00D23A96"/>
    <w:rsid w:val="00D268F4"/>
    <w:rsid w:val="00D26D40"/>
    <w:rsid w:val="00D336B1"/>
    <w:rsid w:val="00D34563"/>
    <w:rsid w:val="00D34C08"/>
    <w:rsid w:val="00D45178"/>
    <w:rsid w:val="00D452A7"/>
    <w:rsid w:val="00D45EAB"/>
    <w:rsid w:val="00D613BA"/>
    <w:rsid w:val="00D61DAC"/>
    <w:rsid w:val="00D631C5"/>
    <w:rsid w:val="00D65025"/>
    <w:rsid w:val="00D6593E"/>
    <w:rsid w:val="00D71C20"/>
    <w:rsid w:val="00D726B6"/>
    <w:rsid w:val="00D751B7"/>
    <w:rsid w:val="00D76530"/>
    <w:rsid w:val="00D76E4D"/>
    <w:rsid w:val="00D770B5"/>
    <w:rsid w:val="00D81D3D"/>
    <w:rsid w:val="00D841FB"/>
    <w:rsid w:val="00D844CD"/>
    <w:rsid w:val="00D86683"/>
    <w:rsid w:val="00D910A6"/>
    <w:rsid w:val="00D914D8"/>
    <w:rsid w:val="00D95E82"/>
    <w:rsid w:val="00D969DC"/>
    <w:rsid w:val="00DA002E"/>
    <w:rsid w:val="00DA063E"/>
    <w:rsid w:val="00DA2851"/>
    <w:rsid w:val="00DA46CD"/>
    <w:rsid w:val="00DA4C9D"/>
    <w:rsid w:val="00DA562A"/>
    <w:rsid w:val="00DB1BA3"/>
    <w:rsid w:val="00DB348E"/>
    <w:rsid w:val="00DB38D4"/>
    <w:rsid w:val="00DB7ECA"/>
    <w:rsid w:val="00DC0F0F"/>
    <w:rsid w:val="00DC3817"/>
    <w:rsid w:val="00DC3980"/>
    <w:rsid w:val="00DC64C6"/>
    <w:rsid w:val="00DC6AD4"/>
    <w:rsid w:val="00DD1DCD"/>
    <w:rsid w:val="00DD3119"/>
    <w:rsid w:val="00DD4917"/>
    <w:rsid w:val="00DD4A7B"/>
    <w:rsid w:val="00DD7F62"/>
    <w:rsid w:val="00DE2B72"/>
    <w:rsid w:val="00DE6D76"/>
    <w:rsid w:val="00DE6D95"/>
    <w:rsid w:val="00DF2717"/>
    <w:rsid w:val="00DF27B9"/>
    <w:rsid w:val="00DF524E"/>
    <w:rsid w:val="00DF5550"/>
    <w:rsid w:val="00E004A1"/>
    <w:rsid w:val="00E00E19"/>
    <w:rsid w:val="00E021F9"/>
    <w:rsid w:val="00E0396F"/>
    <w:rsid w:val="00E0608C"/>
    <w:rsid w:val="00E06F7F"/>
    <w:rsid w:val="00E073D6"/>
    <w:rsid w:val="00E073DD"/>
    <w:rsid w:val="00E126B5"/>
    <w:rsid w:val="00E13FF5"/>
    <w:rsid w:val="00E14545"/>
    <w:rsid w:val="00E1628E"/>
    <w:rsid w:val="00E167A1"/>
    <w:rsid w:val="00E16AD8"/>
    <w:rsid w:val="00E23179"/>
    <w:rsid w:val="00E24EBE"/>
    <w:rsid w:val="00E2502B"/>
    <w:rsid w:val="00E26F76"/>
    <w:rsid w:val="00E30B2F"/>
    <w:rsid w:val="00E31315"/>
    <w:rsid w:val="00E324BE"/>
    <w:rsid w:val="00E3402F"/>
    <w:rsid w:val="00E351C4"/>
    <w:rsid w:val="00E37AA4"/>
    <w:rsid w:val="00E41CF2"/>
    <w:rsid w:val="00E4278C"/>
    <w:rsid w:val="00E42EB5"/>
    <w:rsid w:val="00E435C7"/>
    <w:rsid w:val="00E4474F"/>
    <w:rsid w:val="00E45978"/>
    <w:rsid w:val="00E45F55"/>
    <w:rsid w:val="00E513CB"/>
    <w:rsid w:val="00E5160D"/>
    <w:rsid w:val="00E53B95"/>
    <w:rsid w:val="00E550EE"/>
    <w:rsid w:val="00E55363"/>
    <w:rsid w:val="00E55922"/>
    <w:rsid w:val="00E565F2"/>
    <w:rsid w:val="00E60C0C"/>
    <w:rsid w:val="00E63015"/>
    <w:rsid w:val="00E65512"/>
    <w:rsid w:val="00E667B7"/>
    <w:rsid w:val="00E70D5C"/>
    <w:rsid w:val="00E76244"/>
    <w:rsid w:val="00E85A59"/>
    <w:rsid w:val="00E85F2E"/>
    <w:rsid w:val="00E86771"/>
    <w:rsid w:val="00E91BEC"/>
    <w:rsid w:val="00E97750"/>
    <w:rsid w:val="00EA18F4"/>
    <w:rsid w:val="00EA4FB4"/>
    <w:rsid w:val="00EA5341"/>
    <w:rsid w:val="00EA65A7"/>
    <w:rsid w:val="00EB2A57"/>
    <w:rsid w:val="00EB2E0F"/>
    <w:rsid w:val="00EB3AD3"/>
    <w:rsid w:val="00EB42D2"/>
    <w:rsid w:val="00EB53D8"/>
    <w:rsid w:val="00EB6E35"/>
    <w:rsid w:val="00EC0638"/>
    <w:rsid w:val="00EC3BD1"/>
    <w:rsid w:val="00EC4CA2"/>
    <w:rsid w:val="00EC5581"/>
    <w:rsid w:val="00EC63FB"/>
    <w:rsid w:val="00EC6635"/>
    <w:rsid w:val="00EC7369"/>
    <w:rsid w:val="00ED0BE8"/>
    <w:rsid w:val="00ED160E"/>
    <w:rsid w:val="00ED291A"/>
    <w:rsid w:val="00ED443B"/>
    <w:rsid w:val="00ED550F"/>
    <w:rsid w:val="00EE068D"/>
    <w:rsid w:val="00EE0BDD"/>
    <w:rsid w:val="00EE55BB"/>
    <w:rsid w:val="00EE5A18"/>
    <w:rsid w:val="00EF1FE0"/>
    <w:rsid w:val="00EF21AA"/>
    <w:rsid w:val="00EF57C1"/>
    <w:rsid w:val="00EF5BB5"/>
    <w:rsid w:val="00EF6677"/>
    <w:rsid w:val="00EF6BF3"/>
    <w:rsid w:val="00F00945"/>
    <w:rsid w:val="00F01761"/>
    <w:rsid w:val="00F04D83"/>
    <w:rsid w:val="00F052A9"/>
    <w:rsid w:val="00F056BB"/>
    <w:rsid w:val="00F05D4A"/>
    <w:rsid w:val="00F07D2C"/>
    <w:rsid w:val="00F1002C"/>
    <w:rsid w:val="00F13835"/>
    <w:rsid w:val="00F1588D"/>
    <w:rsid w:val="00F22B8D"/>
    <w:rsid w:val="00F255AE"/>
    <w:rsid w:val="00F259D9"/>
    <w:rsid w:val="00F30A7A"/>
    <w:rsid w:val="00F33E17"/>
    <w:rsid w:val="00F34340"/>
    <w:rsid w:val="00F361D8"/>
    <w:rsid w:val="00F372A3"/>
    <w:rsid w:val="00F37EA2"/>
    <w:rsid w:val="00F44404"/>
    <w:rsid w:val="00F50757"/>
    <w:rsid w:val="00F537A6"/>
    <w:rsid w:val="00F55EE2"/>
    <w:rsid w:val="00F57060"/>
    <w:rsid w:val="00F600F8"/>
    <w:rsid w:val="00F6273D"/>
    <w:rsid w:val="00F63A18"/>
    <w:rsid w:val="00F64729"/>
    <w:rsid w:val="00F6600B"/>
    <w:rsid w:val="00F677EC"/>
    <w:rsid w:val="00F7009E"/>
    <w:rsid w:val="00F743FE"/>
    <w:rsid w:val="00F81E81"/>
    <w:rsid w:val="00F821FD"/>
    <w:rsid w:val="00F82E73"/>
    <w:rsid w:val="00F84E0C"/>
    <w:rsid w:val="00F94713"/>
    <w:rsid w:val="00F95692"/>
    <w:rsid w:val="00F964AF"/>
    <w:rsid w:val="00F97B83"/>
    <w:rsid w:val="00FA2DFD"/>
    <w:rsid w:val="00FA6918"/>
    <w:rsid w:val="00FB04FD"/>
    <w:rsid w:val="00FB3B8E"/>
    <w:rsid w:val="00FB5C0B"/>
    <w:rsid w:val="00FB5C65"/>
    <w:rsid w:val="00FB631B"/>
    <w:rsid w:val="00FB6F03"/>
    <w:rsid w:val="00FB7D24"/>
    <w:rsid w:val="00FB7D6D"/>
    <w:rsid w:val="00FC01A5"/>
    <w:rsid w:val="00FC08A9"/>
    <w:rsid w:val="00FC0B62"/>
    <w:rsid w:val="00FC4850"/>
    <w:rsid w:val="00FC4BBD"/>
    <w:rsid w:val="00FC7C5E"/>
    <w:rsid w:val="00FC7F3E"/>
    <w:rsid w:val="00FD26B3"/>
    <w:rsid w:val="00FD2BE9"/>
    <w:rsid w:val="00FD3021"/>
    <w:rsid w:val="00FD32A7"/>
    <w:rsid w:val="00FD5790"/>
    <w:rsid w:val="00FE1DBB"/>
    <w:rsid w:val="00FE372C"/>
    <w:rsid w:val="00FE3FE5"/>
    <w:rsid w:val="00FE40CF"/>
    <w:rsid w:val="00FE6076"/>
    <w:rsid w:val="00FE7F0F"/>
    <w:rsid w:val="00FF03C4"/>
    <w:rsid w:val="00FF1097"/>
    <w:rsid w:val="00FF3760"/>
    <w:rsid w:val="00FF4961"/>
    <w:rsid w:val="11284708"/>
    <w:rsid w:val="19F0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A70D6"/>
    <w:pPr>
      <w:keepNext/>
      <w:keepLines/>
      <w:spacing w:before="480"/>
      <w:ind w:hanging="10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255AE"/>
    <w:pPr>
      <w:keepNext/>
      <w:keepLines/>
      <w:spacing w:before="200"/>
      <w:ind w:hanging="10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F04E0"/>
    <w:pPr>
      <w:keepNext/>
      <w:keepLines/>
      <w:spacing w:before="200"/>
      <w:ind w:hanging="10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F04E0"/>
    <w:pPr>
      <w:keepNext/>
      <w:keepLines/>
      <w:spacing w:before="200"/>
      <w:ind w:hanging="102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3A6EEC"/>
    <w:pPr>
      <w:keepNext/>
      <w:keepLines/>
      <w:spacing w:before="40"/>
      <w:ind w:hanging="102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4097A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A4097A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4097A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4097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3F04E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3F04E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jstalinea">
    <w:name w:val="List Paragraph"/>
    <w:basedOn w:val="Standaard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944E43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raster">
    <w:name w:val="Table Grid"/>
    <w:basedOn w:val="Standaardtabe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DF27B9"/>
    <w:rPr>
      <w:rFonts w:ascii="Lucida Grande" w:hAnsi="Lucida Grande" w:cs="Lucida Grand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52056E"/>
    <w:rPr>
      <w:color w:val="605E5C"/>
      <w:shd w:val="clear" w:color="auto" w:fill="E1DFDD"/>
    </w:rPr>
  </w:style>
  <w:style w:type="paragraph" w:styleId="Bibliografie">
    <w:name w:val="Bibliography"/>
    <w:basedOn w:val="Standaard"/>
    <w:next w:val="Standaard"/>
    <w:uiPriority w:val="37"/>
    <w:unhideWhenUsed/>
    <w:rsid w:val="00973647"/>
    <w:pPr>
      <w:tabs>
        <w:tab w:val="left" w:pos="384"/>
      </w:tabs>
      <w:spacing w:after="240"/>
      <w:ind w:left="384" w:hanging="384"/>
    </w:pPr>
  </w:style>
  <w:style w:type="character" w:styleId="Nadruk">
    <w:name w:val="Emphasis"/>
    <w:basedOn w:val="Standaardalinea-lettertype"/>
    <w:uiPriority w:val="20"/>
    <w:qFormat/>
    <w:rsid w:val="005F7FDE"/>
    <w:rPr>
      <w:i/>
      <w:iCs/>
    </w:rPr>
  </w:style>
  <w:style w:type="paragraph" w:styleId="Normaalweb">
    <w:name w:val="Normal (Web)"/>
    <w:basedOn w:val="Standaard"/>
    <w:uiPriority w:val="99"/>
    <w:semiHidden/>
    <w:unhideWhenUsed/>
    <w:rsid w:val="00A02E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nl-NL" w:eastAsia="nl-NL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3A6EEC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Bijschrift">
    <w:name w:val="caption"/>
    <w:basedOn w:val="Standaard"/>
    <w:next w:val="Standaard"/>
    <w:uiPriority w:val="35"/>
    <w:unhideWhenUsed/>
    <w:qFormat/>
    <w:rsid w:val="00FE3FE5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e">
    <w:name w:val="Revision"/>
    <w:hidden/>
    <w:uiPriority w:val="99"/>
    <w:semiHidden/>
    <w:rsid w:val="0037487E"/>
  </w:style>
  <w:style w:type="table" w:styleId="Lijsttabel2-Accent1">
    <w:name w:val="List Table 2 Accent 1"/>
    <w:basedOn w:val="Standaardtabel"/>
    <w:uiPriority w:val="47"/>
    <w:rsid w:val="00464FDD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66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9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a20d149a844688b6abf34073d5c21d xmlns="95166811-482c-4218-91d3-2ab09f7062e2">
      <Terms xmlns="http://schemas.microsoft.com/office/infopath/2007/PartnerControls"/>
    </lca20d149a844688b6abf34073d5c21d>
    <bac4ab11065f4f6c809c820c57e320e5 xmlns="95166811-482c-4218-91d3-2ab09f7062e2">
      <Terms xmlns="http://schemas.microsoft.com/office/infopath/2007/PartnerControls"/>
    </bac4ab11065f4f6c809c820c57e320e5>
    <cf581d8792c646118aad2c2c4ecdfa8c xmlns="95166811-482c-4218-91d3-2ab09f7062e2">
      <Terms xmlns="http://schemas.microsoft.com/office/infopath/2007/PartnerControls"/>
    </cf581d8792c646118aad2c2c4ecdfa8c>
    <_dlc_DocId xmlns="95166811-482c-4218-91d3-2ab09f7062e2">47VTJF4PZ2DC-1878048457-7639</_dlc_DocId>
    <lcf76f155ced4ddcb4097134ff3c332f xmlns="3792afdb-59aa-49a6-a726-d0c5ae6833c6">
      <Terms xmlns="http://schemas.microsoft.com/office/infopath/2007/PartnerControls"/>
    </lcf76f155ced4ddcb4097134ff3c332f>
    <TaxCatchAll xmlns="95166811-482c-4218-91d3-2ab09f7062e2">
      <Value>5</Value>
      <Value>1</Value>
    </TaxCatchAll>
    <n2a7a23bcc2241cb9261f9a914c7c1bb xmlns="95166811-482c-4218-91d3-2ab09f7062e2">
      <Terms xmlns="http://schemas.microsoft.com/office/infopath/2007/PartnerControls">
        <TermInfo xmlns="http://schemas.microsoft.com/office/infopath/2007/PartnerControls">
          <TermName xmlns="http://schemas.microsoft.com/office/infopath/2007/PartnerControls">TNO Internal</TermName>
          <TermId xmlns="http://schemas.microsoft.com/office/infopath/2007/PartnerControls">1a23c89f-ef54-4907-86fd-8242403ff722</TermId>
        </TermInfo>
      </Terms>
    </n2a7a23bcc2241cb9261f9a914c7c1bb>
    <TNOC_ClusterName xmlns="2f6a910d-138e-42c1-8e8a-320c1b7cf3f7">KOP2205 Weerbaar en Wendbaar</TNOC_ClusterName>
    <_dlc_DocIdUrl xmlns="95166811-482c-4218-91d3-2ab09f7062e2">
      <Url>https://365tno.sharepoint.com/teams/P060.50882/_layouts/15/DocIdRedir.aspx?ID=47VTJF4PZ2DC-1878048457-7639</Url>
      <Description>47VTJF4PZ2DC-1878048457-7639</Description>
    </_dlc_DocIdUrl>
    <TNOC_ClusterId xmlns="2f6a910d-138e-42c1-8e8a-320c1b7cf3f7">060.50882</TNOC_ClusterId>
    <h15fbb78f4cb41d290e72f301ea2865f xmlns="95166811-482c-4218-91d3-2ab09f7062e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oject</TermName>
          <TermId xmlns="http://schemas.microsoft.com/office/infopath/2007/PartnerControls">fa11c4c9-105f-402c-bb40-9a56b4989397</TermId>
        </TermInfo>
      </Terms>
    </h15fbb78f4cb41d290e72f301ea2865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Team Document" ma:contentTypeID="0x010100A35317DCC28344A7B82488658A034A5C0100EC8694B806DB2A4997627D6E949D51CB" ma:contentTypeVersion="18" ma:contentTypeDescription=" " ma:contentTypeScope="" ma:versionID="015d708814f5695796823e137e280e88">
  <xsd:schema xmlns:xsd="http://www.w3.org/2001/XMLSchema" xmlns:xs="http://www.w3.org/2001/XMLSchema" xmlns:p="http://schemas.microsoft.com/office/2006/metadata/properties" xmlns:ns2="95166811-482c-4218-91d3-2ab09f7062e2" xmlns:ns3="2f6a910d-138e-42c1-8e8a-320c1b7cf3f7" xmlns:ns5="3792afdb-59aa-49a6-a726-d0c5ae6833c6" targetNamespace="http://schemas.microsoft.com/office/2006/metadata/properties" ma:root="true" ma:fieldsID="7a9f5e8f3ccf46d1e67640c19a0c3155" ns2:_="" ns3:_="" ns5:_="">
    <xsd:import namespace="95166811-482c-4218-91d3-2ab09f7062e2"/>
    <xsd:import namespace="2f6a910d-138e-42c1-8e8a-320c1b7cf3f7"/>
    <xsd:import namespace="3792afdb-59aa-49a6-a726-d0c5ae6833c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NOC_ClusterName" minOccurs="0"/>
                <xsd:element ref="ns3:TNOC_ClusterId" minOccurs="0"/>
                <xsd:element ref="ns2:h15fbb78f4cb41d290e72f301ea2865f" minOccurs="0"/>
                <xsd:element ref="ns2:TaxCatchAll" minOccurs="0"/>
                <xsd:element ref="ns2:TaxCatchAllLabel" minOccurs="0"/>
                <xsd:element ref="ns2:n2a7a23bcc2241cb9261f9a914c7c1bb" minOccurs="0"/>
                <xsd:element ref="ns2:lca20d149a844688b6abf34073d5c21d" minOccurs="0"/>
                <xsd:element ref="ns2:cf581d8792c646118aad2c2c4ecdfa8c" minOccurs="0"/>
                <xsd:element ref="ns2:bac4ab11065f4f6c809c820c57e320e5" minOccurs="0"/>
                <xsd:element ref="ns2:SharedWithUsers" minOccurs="0"/>
                <xsd:element ref="ns2:SharedWithDetails" minOccurs="0"/>
                <xsd:element ref="ns5:MediaServiceMetadata" minOccurs="0"/>
                <xsd:element ref="ns5:MediaServiceFastMetadata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MediaServiceLocation" minOccurs="0"/>
                <xsd:element ref="ns5:MediaLengthInSeconds" minOccurs="0"/>
                <xsd:element ref="ns5:MediaServiceAutoKeyPoints" minOccurs="0"/>
                <xsd:element ref="ns5:MediaServiceKeyPoints" minOccurs="0"/>
                <xsd:element ref="ns5:lcf76f155ced4ddcb4097134ff3c332f" minOccurs="0"/>
                <xsd:element ref="ns5:MediaServiceObjectDetectorVersion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166811-482c-4218-91d3-2ab09f7062e2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h15fbb78f4cb41d290e72f301ea2865f" ma:index="13" nillable="true" ma:taxonomy="true" ma:internalName="h15fbb78f4cb41d290e72f301ea2865f" ma:taxonomyFieldName="TNOC_ClusterType" ma:displayName="Cluster type" ma:default="1;#Project|fa11c4c9-105f-402c-bb40-9a56b4989397" ma:fieldId="{115fbb78-f4cb-41d2-90e7-2f301ea2865f}" ma:sspId="7378aa68-586f-4892-bb77-0985b40f41a6" ma:termSetId="e7feef8e-5ede-44cd-b7d5-7ed7dacef0b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14" nillable="true" ma:displayName="Taxonomy Catch All Column" ma:hidden="true" ma:list="{863a8f5d-1ffb-45d7-9fd6-bb5a85c6fd3f}" ma:internalName="TaxCatchAll" ma:showField="CatchAllData" ma:web="95166811-482c-4218-91d3-2ab09f7062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5" nillable="true" ma:displayName="Taxonomy Catch All Column1" ma:hidden="true" ma:list="{863a8f5d-1ffb-45d7-9fd6-bb5a85c6fd3f}" ma:internalName="TaxCatchAllLabel" ma:readOnly="true" ma:showField="CatchAllDataLabel" ma:web="95166811-482c-4218-91d3-2ab09f7062e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n2a7a23bcc2241cb9261f9a914c7c1bb" ma:index="17" nillable="true" ma:taxonomy="true" ma:internalName="n2a7a23bcc2241cb9261f9a914c7c1bb" ma:taxonomyFieldName="TNOC_DocumentClassification" ma:displayName="Document classification" ma:default="5;#TNO Internal|1a23c89f-ef54-4907-86fd-8242403ff722" ma:fieldId="{72a7a23b-cc22-41cb-9261-f9a914c7c1bb}" ma:sspId="7378aa68-586f-4892-bb77-0985b40f41a6" ma:termSetId="ff8f31fd-7572-41dc-9fe4-bd4c6d280f3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lca20d149a844688b6abf34073d5c21d" ma:index="19" nillable="true" ma:taxonomy="true" ma:internalName="lca20d149a844688b6abf34073d5c21d" ma:taxonomyFieldName="TNOC_DocumentType" ma:displayName="Document type" ma:fieldId="{5ca20d14-9a84-4688-b6ab-f34073d5c21d}" ma:sspId="7378aa68-586f-4892-bb77-0985b40f41a6" ma:termSetId="e8a13a9e-c4f3-4184-b8d9-8210abad4948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f581d8792c646118aad2c2c4ecdfa8c" ma:index="22" nillable="true" ma:taxonomy="true" ma:internalName="cf581d8792c646118aad2c2c4ecdfa8c" ma:taxonomyFieldName="TNOC_DocumentSetType" ma:displayName="Document set type" ma:readOnly="false" ma:fieldId="{cf581d87-92c6-4611-8aad-2c2c4ecdfa8c}" ma:sspId="7378aa68-586f-4892-bb77-0985b40f41a6" ma:termSetId="a8d4306b-62bf-468f-9587-ff078c86432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ac4ab11065f4f6c809c820c57e320e5" ma:index="24" nillable="true" ma:taxonomy="true" ma:internalName="bac4ab11065f4f6c809c820c57e320e5" ma:taxonomyFieldName="TNOC_DocumentCategory" ma:displayName="Document category" ma:fieldId="{bac4ab11-065f-4f6c-809c-820c57e320e5}" ma:sspId="7378aa68-586f-4892-bb77-0985b40f41a6" ma:termSetId="94d42b6a-4155-4fa6-95e9-087bc306ceb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aredWithUsers" ma:index="2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6a910d-138e-42c1-8e8a-320c1b7cf3f7" elementFormDefault="qualified">
    <xsd:import namespace="http://schemas.microsoft.com/office/2006/documentManagement/types"/>
    <xsd:import namespace="http://schemas.microsoft.com/office/infopath/2007/PartnerControls"/>
    <xsd:element name="TNOC_ClusterName" ma:index="11" nillable="true" ma:displayName="Cluster name" ma:default="KOP wendbaar en weerbaar" ma:internalName="TNOC_ClusterName">
      <xsd:simpleType>
        <xsd:restriction base="dms:Text">
          <xsd:maxLength value="255"/>
        </xsd:restriction>
      </xsd:simpleType>
    </xsd:element>
    <xsd:element name="TNOC_ClusterId" ma:index="12" nillable="true" ma:displayName="Cluster ID" ma:default="060.50882" ma:internalName="TNOC_Cluster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92afdb-59aa-49a6-a726-d0c5ae6833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0" nillable="true" ma:displayName="Tags" ma:internalName="MediaServiceAutoTags" ma:readOnly="true">
      <xsd:simpleType>
        <xsd:restriction base="dms:Text"/>
      </xsd:simpleType>
    </xsd:element>
    <xsd:element name="MediaServiceOCR" ma:index="3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5" nillable="true" ma:displayName="Location" ma:internalName="MediaServiceLocation" ma:readOnly="true">
      <xsd:simpleType>
        <xsd:restriction base="dms:Text"/>
      </xsd:simpleType>
    </xsd:element>
    <xsd:element name="MediaLengthInSeconds" ma:index="3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40" nillable="true" ma:taxonomy="true" ma:internalName="lcf76f155ced4ddcb4097134ff3c332f" ma:taxonomyFieldName="MediaServiceImageTags" ma:displayName="Image Tags" ma:readOnly="false" ma:fieldId="{5cf76f15-5ced-4ddc-b409-7134ff3c332f}" ma:taxonomyMulti="true" ma:sspId="7378aa68-586f-4892-bb77-0985b40f41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 ma:index="21" ma:displayName="Author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6FDF341-9C1E-4EB3-9365-D33EC37743DA}">
  <ds:schemaRefs>
    <ds:schemaRef ds:uri="http://schemas.microsoft.com/office/2006/metadata/properties"/>
    <ds:schemaRef ds:uri="http://schemas.microsoft.com/office/infopath/2007/PartnerControls"/>
    <ds:schemaRef ds:uri="95166811-482c-4218-91d3-2ab09f7062e2"/>
    <ds:schemaRef ds:uri="3792afdb-59aa-49a6-a726-d0c5ae6833c6"/>
    <ds:schemaRef ds:uri="2f6a910d-138e-42c1-8e8a-320c1b7cf3f7"/>
  </ds:schemaRefs>
</ds:datastoreItem>
</file>

<file path=customXml/itemProps3.xml><?xml version="1.0" encoding="utf-8"?>
<ds:datastoreItem xmlns:ds="http://schemas.openxmlformats.org/officeDocument/2006/customXml" ds:itemID="{480A0259-AF3A-4A8D-872E-9A439E47F0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7061323-E241-4874-BE09-6BA4508E6A7C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889C8768-4097-4B1E-9A97-C831C6A840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166811-482c-4218-91d3-2ab09f7062e2"/>
    <ds:schemaRef ds:uri="2f6a910d-138e-42c1-8e8a-320c1b7cf3f7"/>
    <ds:schemaRef ds:uri="3792afdb-59aa-49a6-a726-d0c5ae6833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2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Vries, H.J. (Herman) de</cp:lastModifiedBy>
  <cp:revision>2</cp:revision>
  <dcterms:created xsi:type="dcterms:W3CDTF">2025-01-06T16:02:00Z</dcterms:created>
  <dcterms:modified xsi:type="dcterms:W3CDTF">2025-01-0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NlY6Juky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  <property fmtid="{D5CDD505-2E9C-101B-9397-08002B2CF9AE}" pid="4" name="MediaServiceImageTags">
    <vt:lpwstr/>
  </property>
  <property fmtid="{D5CDD505-2E9C-101B-9397-08002B2CF9AE}" pid="5" name="ContentTypeId">
    <vt:lpwstr>0x010100A35317DCC28344A7B82488658A034A5C0100EC8694B806DB2A4997627D6E949D51CB</vt:lpwstr>
  </property>
  <property fmtid="{D5CDD505-2E9C-101B-9397-08002B2CF9AE}" pid="6" name="TNOC_DocumentType">
    <vt:lpwstr/>
  </property>
  <property fmtid="{D5CDD505-2E9C-101B-9397-08002B2CF9AE}" pid="7" name="TNOC_DocumentCategory">
    <vt:lpwstr/>
  </property>
  <property fmtid="{D5CDD505-2E9C-101B-9397-08002B2CF9AE}" pid="8" name="_dlc_DocIdItemGuid">
    <vt:lpwstr>b1259f08-05f3-4d17-aa24-d68ed6298ba3</vt:lpwstr>
  </property>
  <property fmtid="{D5CDD505-2E9C-101B-9397-08002B2CF9AE}" pid="9" name="TNOC_ClusterType">
    <vt:lpwstr>1;#Project|fa11c4c9-105f-402c-bb40-9a56b4989397</vt:lpwstr>
  </property>
  <property fmtid="{D5CDD505-2E9C-101B-9397-08002B2CF9AE}" pid="10" name="TNOC_DocumentSetType">
    <vt:lpwstr/>
  </property>
  <property fmtid="{D5CDD505-2E9C-101B-9397-08002B2CF9AE}" pid="11" name="TNOC_DocumentClassification">
    <vt:lpwstr>5;#TNO Internal|1a23c89f-ef54-4907-86fd-8242403ff722</vt:lpwstr>
  </property>
</Properties>
</file>